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BBD" w:rsidRPr="00D54447" w:rsidRDefault="00B80BBD" w:rsidP="00D54447">
      <w:pPr>
        <w:rPr>
          <w:rFonts w:ascii="Arial" w:hAnsi="Arial" w:cs="Arial"/>
          <w:b/>
          <w:sz w:val="24"/>
          <w:szCs w:val="24"/>
        </w:rPr>
      </w:pPr>
      <w:r w:rsidRPr="00D54447">
        <w:rPr>
          <w:rFonts w:ascii="Arial" w:hAnsi="Arial" w:cs="Arial"/>
          <w:sz w:val="24"/>
          <w:szCs w:val="24"/>
        </w:rPr>
        <w:t xml:space="preserve">Supplementary Table </w:t>
      </w:r>
      <w:r w:rsidR="00D60A9C" w:rsidRPr="00D54447">
        <w:rPr>
          <w:rFonts w:ascii="Arial" w:hAnsi="Arial" w:cs="Arial"/>
          <w:sz w:val="24"/>
          <w:szCs w:val="24"/>
        </w:rPr>
        <w:fldChar w:fldCharType="begin"/>
      </w:r>
      <w:r w:rsidRPr="00D54447">
        <w:rPr>
          <w:rFonts w:ascii="Arial" w:hAnsi="Arial" w:cs="Arial"/>
          <w:sz w:val="24"/>
          <w:szCs w:val="24"/>
        </w:rPr>
        <w:instrText xml:space="preserve"> SEQ Tabella \* ARABIC </w:instrText>
      </w:r>
      <w:r w:rsidR="00D60A9C" w:rsidRPr="00D54447">
        <w:rPr>
          <w:rFonts w:ascii="Arial" w:hAnsi="Arial" w:cs="Arial"/>
          <w:sz w:val="24"/>
          <w:szCs w:val="24"/>
        </w:rPr>
        <w:fldChar w:fldCharType="separate"/>
      </w:r>
      <w:r w:rsidR="0078136F" w:rsidRPr="00D54447">
        <w:rPr>
          <w:rFonts w:ascii="Arial" w:hAnsi="Arial" w:cs="Arial"/>
          <w:noProof/>
          <w:sz w:val="24"/>
          <w:szCs w:val="24"/>
        </w:rPr>
        <w:t>1</w:t>
      </w:r>
      <w:r w:rsidR="00D60A9C" w:rsidRPr="00D54447">
        <w:rPr>
          <w:rFonts w:ascii="Arial" w:hAnsi="Arial" w:cs="Arial"/>
          <w:sz w:val="24"/>
          <w:szCs w:val="24"/>
        </w:rPr>
        <w:fldChar w:fldCharType="end"/>
      </w:r>
      <w:r w:rsidRPr="00D54447">
        <w:rPr>
          <w:rFonts w:ascii="Arial" w:hAnsi="Arial" w:cs="Arial"/>
          <w:sz w:val="24"/>
          <w:szCs w:val="24"/>
        </w:rPr>
        <w:t xml:space="preserve">: miRNAs expression analysis in </w:t>
      </w:r>
      <w:r w:rsidR="00126DF6" w:rsidRPr="00D54447">
        <w:rPr>
          <w:rFonts w:ascii="Arial" w:hAnsi="Arial" w:cs="Arial"/>
          <w:sz w:val="24"/>
          <w:szCs w:val="24"/>
        </w:rPr>
        <w:t>non-neopl</w:t>
      </w:r>
      <w:r w:rsidR="00EC495E" w:rsidRPr="00D54447">
        <w:rPr>
          <w:rFonts w:ascii="Arial" w:hAnsi="Arial" w:cs="Arial"/>
          <w:sz w:val="24"/>
          <w:szCs w:val="24"/>
        </w:rPr>
        <w:t>a</w:t>
      </w:r>
      <w:r w:rsidR="00126DF6" w:rsidRPr="00D54447">
        <w:rPr>
          <w:rFonts w:ascii="Arial" w:hAnsi="Arial" w:cs="Arial"/>
          <w:sz w:val="24"/>
          <w:szCs w:val="24"/>
        </w:rPr>
        <w:t>stic</w:t>
      </w:r>
      <w:r w:rsidR="00243C4E" w:rsidRPr="00D54447">
        <w:rPr>
          <w:rFonts w:ascii="Arial" w:hAnsi="Arial" w:cs="Arial"/>
          <w:sz w:val="24"/>
          <w:szCs w:val="24"/>
        </w:rPr>
        <w:t xml:space="preserve"> </w:t>
      </w:r>
      <w:r w:rsidRPr="00D54447">
        <w:rPr>
          <w:rFonts w:ascii="Arial" w:hAnsi="Arial" w:cs="Arial"/>
          <w:sz w:val="24"/>
          <w:szCs w:val="24"/>
        </w:rPr>
        <w:t>lung tissues derived from K-</w:t>
      </w:r>
      <w:proofErr w:type="spellStart"/>
      <w:proofErr w:type="gramStart"/>
      <w:r w:rsidRPr="00D54447">
        <w:rPr>
          <w:rFonts w:ascii="Arial" w:hAnsi="Arial" w:cs="Arial"/>
          <w:sz w:val="24"/>
          <w:szCs w:val="24"/>
        </w:rPr>
        <w:t>Ras</w:t>
      </w:r>
      <w:proofErr w:type="spellEnd"/>
      <w:r w:rsidRPr="00D54447">
        <w:rPr>
          <w:rFonts w:ascii="Arial" w:hAnsi="Arial" w:cs="Arial"/>
          <w:sz w:val="24"/>
          <w:szCs w:val="24"/>
          <w:vertAlign w:val="superscript"/>
        </w:rPr>
        <w:t>(</w:t>
      </w:r>
      <w:proofErr w:type="gramEnd"/>
      <w:r w:rsidRPr="00D54447">
        <w:rPr>
          <w:rFonts w:ascii="Arial" w:hAnsi="Arial" w:cs="Arial"/>
          <w:sz w:val="24"/>
          <w:szCs w:val="24"/>
          <w:vertAlign w:val="superscript"/>
        </w:rPr>
        <w:t>+/LSLG12Vgeo)</w:t>
      </w:r>
      <w:r w:rsidR="005E21F0" w:rsidRPr="00D54447">
        <w:rPr>
          <w:rFonts w:ascii="Arial" w:hAnsi="Arial" w:cs="Arial"/>
          <w:sz w:val="24"/>
          <w:szCs w:val="24"/>
          <w:vertAlign w:val="superscript"/>
        </w:rPr>
        <w:t>;</w:t>
      </w:r>
      <w:proofErr w:type="spellStart"/>
      <w:r w:rsidR="005E21F0" w:rsidRPr="00D54447">
        <w:rPr>
          <w:rFonts w:ascii="Arial" w:hAnsi="Arial" w:cs="Arial"/>
          <w:sz w:val="24"/>
          <w:szCs w:val="24"/>
          <w:vertAlign w:val="superscript"/>
        </w:rPr>
        <w:t>RERTn</w:t>
      </w:r>
      <w:proofErr w:type="spellEnd"/>
      <w:r w:rsidR="005E21F0" w:rsidRPr="00D54447">
        <w:rPr>
          <w:rFonts w:ascii="Arial" w:hAnsi="Arial" w:cs="Arial"/>
          <w:sz w:val="24"/>
          <w:szCs w:val="24"/>
          <w:vertAlign w:val="superscript"/>
        </w:rPr>
        <w:t>(</w:t>
      </w:r>
      <w:proofErr w:type="spellStart"/>
      <w:r w:rsidR="005E21F0" w:rsidRPr="00D54447">
        <w:rPr>
          <w:rFonts w:ascii="Arial" w:hAnsi="Arial" w:cs="Arial"/>
          <w:sz w:val="24"/>
          <w:szCs w:val="24"/>
          <w:vertAlign w:val="superscript"/>
        </w:rPr>
        <w:t>ert</w:t>
      </w:r>
      <w:proofErr w:type="spellEnd"/>
      <w:r w:rsidR="005E21F0" w:rsidRPr="00D54447">
        <w:rPr>
          <w:rFonts w:ascii="Arial" w:hAnsi="Arial" w:cs="Arial"/>
          <w:sz w:val="24"/>
          <w:szCs w:val="24"/>
          <w:vertAlign w:val="superscript"/>
        </w:rPr>
        <w:t>/</w:t>
      </w:r>
      <w:proofErr w:type="spellStart"/>
      <w:r w:rsidR="005E21F0" w:rsidRPr="00D54447">
        <w:rPr>
          <w:rFonts w:ascii="Arial" w:hAnsi="Arial" w:cs="Arial"/>
          <w:sz w:val="24"/>
          <w:szCs w:val="24"/>
          <w:vertAlign w:val="superscript"/>
        </w:rPr>
        <w:t>ert</w:t>
      </w:r>
      <w:proofErr w:type="spellEnd"/>
      <w:r w:rsidR="005E21F0" w:rsidRPr="00D54447">
        <w:rPr>
          <w:rFonts w:ascii="Arial" w:hAnsi="Arial" w:cs="Arial"/>
          <w:sz w:val="24"/>
          <w:szCs w:val="24"/>
          <w:vertAlign w:val="superscript"/>
        </w:rPr>
        <w:t>)</w:t>
      </w:r>
      <w:r w:rsidRPr="00D54447">
        <w:rPr>
          <w:rFonts w:ascii="Arial" w:hAnsi="Arial" w:cs="Arial"/>
          <w:sz w:val="24"/>
          <w:szCs w:val="24"/>
        </w:rPr>
        <w:t xml:space="preserve"> mice. </w:t>
      </w:r>
      <w:proofErr w:type="gramStart"/>
      <w:r w:rsidRPr="00D54447">
        <w:rPr>
          <w:rFonts w:ascii="Arial" w:hAnsi="Arial" w:cs="Arial"/>
          <w:sz w:val="24"/>
          <w:szCs w:val="24"/>
        </w:rPr>
        <w:t xml:space="preserve">N, normal lung tissue; </w:t>
      </w:r>
      <w:r w:rsidRPr="00D54447">
        <w:rPr>
          <w:rFonts w:ascii="Arial" w:eastAsia="Times New Roman" w:hAnsi="Arial" w:cs="Arial"/>
          <w:sz w:val="24"/>
          <w:szCs w:val="24"/>
          <w:lang w:eastAsia="it-IT"/>
        </w:rPr>
        <w:t>4-OHT+N</w:t>
      </w:r>
      <w:r w:rsidRPr="00D54447">
        <w:rPr>
          <w:rFonts w:ascii="Arial" w:hAnsi="Arial" w:cs="Arial"/>
          <w:sz w:val="24"/>
          <w:szCs w:val="24"/>
        </w:rPr>
        <w:t xml:space="preserve">, </w:t>
      </w:r>
      <w:r w:rsidR="00126DF6" w:rsidRPr="00D54447">
        <w:rPr>
          <w:rFonts w:ascii="Arial" w:hAnsi="Arial" w:cs="Arial"/>
          <w:sz w:val="24"/>
          <w:szCs w:val="24"/>
        </w:rPr>
        <w:t>non-neoplastic</w:t>
      </w:r>
      <w:r w:rsidR="00243C4E" w:rsidRPr="00D54447">
        <w:rPr>
          <w:rFonts w:ascii="Arial" w:hAnsi="Arial" w:cs="Arial"/>
          <w:sz w:val="24"/>
          <w:szCs w:val="24"/>
        </w:rPr>
        <w:t xml:space="preserve"> </w:t>
      </w:r>
      <w:r w:rsidRPr="00D54447">
        <w:rPr>
          <w:rFonts w:ascii="Arial" w:hAnsi="Arial" w:cs="Arial"/>
          <w:sz w:val="24"/>
          <w:szCs w:val="24"/>
        </w:rPr>
        <w:t>lung tissue after Tamoxifen administration.</w:t>
      </w:r>
      <w:proofErr w:type="gramEnd"/>
    </w:p>
    <w:p w:rsidR="00587D16" w:rsidRPr="00D54447" w:rsidRDefault="00587D16" w:rsidP="00587D16"/>
    <w:tbl>
      <w:tblPr>
        <w:tblpPr w:leftFromText="141" w:rightFromText="141" w:vertAnchor="page" w:horzAnchor="margin" w:tblpY="3543"/>
        <w:tblW w:w="9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6"/>
        <w:gridCol w:w="1436"/>
        <w:gridCol w:w="1417"/>
        <w:gridCol w:w="1276"/>
        <w:gridCol w:w="1417"/>
      </w:tblGrid>
      <w:tr w:rsidR="00B80BBD" w:rsidRPr="00D54447" w:rsidTr="00587D16">
        <w:trPr>
          <w:trHeight w:val="1200"/>
        </w:trPr>
        <w:tc>
          <w:tcPr>
            <w:tcW w:w="3596" w:type="dxa"/>
            <w:vAlign w:val="center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UniqueID</w:t>
            </w:r>
            <w:proofErr w:type="spellEnd"/>
          </w:p>
        </w:tc>
        <w:tc>
          <w:tcPr>
            <w:tcW w:w="1436" w:type="dxa"/>
            <w:shd w:val="clear" w:color="auto" w:fill="auto"/>
            <w:vAlign w:val="center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1    4-OHT+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2    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Fold-change (4-OHT+N /N)</w:t>
            </w:r>
          </w:p>
        </w:tc>
        <w:tc>
          <w:tcPr>
            <w:tcW w:w="1417" w:type="dxa"/>
            <w:vAlign w:val="center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Parametric p-value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41-3p-121130_mat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9664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89-4378114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4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5928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9a-5p-4373272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311.57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.20E-06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7427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82-4381081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52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0997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let-7e-4395517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4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61079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3-4395361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77009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2-4373143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5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8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82354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28-4373049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6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11453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-4395333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37294</w:t>
            </w:r>
          </w:p>
        </w:tc>
      </w:tr>
      <w:tr w:rsidR="00B80BBD" w:rsidRPr="00D54447" w:rsidTr="00587D16">
        <w:trPr>
          <w:trHeight w:val="300"/>
        </w:trPr>
        <w:tc>
          <w:tcPr>
            <w:tcW w:w="3596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49a-4373207</w:t>
            </w:r>
          </w:p>
        </w:tc>
        <w:tc>
          <w:tcPr>
            <w:tcW w:w="143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5</w:t>
            </w:r>
          </w:p>
        </w:tc>
        <w:tc>
          <w:tcPr>
            <w:tcW w:w="1417" w:type="dxa"/>
            <w:vAlign w:val="bottom"/>
          </w:tcPr>
          <w:p w:rsidR="00B80BBD" w:rsidRPr="00D54447" w:rsidRDefault="00B80BBD" w:rsidP="00587D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81264</w:t>
            </w:r>
          </w:p>
        </w:tc>
      </w:tr>
    </w:tbl>
    <w:p w:rsidR="001E0E27" w:rsidRPr="00D54447" w:rsidRDefault="001E0E27" w:rsidP="00F07000">
      <w:pPr>
        <w:jc w:val="both"/>
        <w:rPr>
          <w:rFonts w:ascii="Arial" w:hAnsi="Arial" w:cs="Arial"/>
          <w:sz w:val="24"/>
          <w:szCs w:val="24"/>
        </w:rPr>
      </w:pPr>
    </w:p>
    <w:p w:rsidR="001E0E27" w:rsidRPr="00D54447" w:rsidRDefault="001E0E27">
      <w:pPr>
        <w:rPr>
          <w:rFonts w:ascii="Arial" w:hAnsi="Arial" w:cs="Arial"/>
          <w:sz w:val="24"/>
          <w:szCs w:val="24"/>
        </w:rPr>
      </w:pPr>
      <w:r w:rsidRPr="00D54447">
        <w:rPr>
          <w:rFonts w:ascii="Arial" w:hAnsi="Arial" w:cs="Arial"/>
          <w:sz w:val="24"/>
          <w:szCs w:val="24"/>
        </w:rPr>
        <w:br w:type="page"/>
      </w:r>
    </w:p>
    <w:p w:rsidR="00B80BBD" w:rsidRPr="00D54447" w:rsidRDefault="00666A93" w:rsidP="00587D16">
      <w:pPr>
        <w:pStyle w:val="Caption"/>
        <w:keepNext/>
        <w:spacing w:line="48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D54447">
        <w:rPr>
          <w:rFonts w:ascii="Arial" w:hAnsi="Arial" w:cs="Arial"/>
          <w:color w:val="auto"/>
          <w:sz w:val="24"/>
          <w:szCs w:val="24"/>
        </w:rPr>
        <w:lastRenderedPageBreak/>
        <w:t>Supplementary Table</w:t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 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begin"/>
      </w:r>
      <w:r w:rsidR="00B80BBD" w:rsidRPr="00D54447">
        <w:rPr>
          <w:rFonts w:ascii="Arial" w:hAnsi="Arial" w:cs="Arial"/>
          <w:color w:val="auto"/>
          <w:sz w:val="24"/>
          <w:szCs w:val="24"/>
        </w:rPr>
        <w:instrText xml:space="preserve"> SEQ Tabella \* ARABIC </w:instrTex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separate"/>
      </w:r>
      <w:r w:rsidR="0078136F" w:rsidRPr="00D54447">
        <w:rPr>
          <w:rFonts w:ascii="Arial" w:hAnsi="Arial" w:cs="Arial"/>
          <w:noProof/>
          <w:color w:val="auto"/>
          <w:sz w:val="24"/>
          <w:szCs w:val="24"/>
        </w:rPr>
        <w:t>2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end"/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: 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miRNAs expression analysis in normal lung and hyperplastic tissues derived from </w:t>
      </w:r>
      <w:r w:rsidR="00126DF6" w:rsidRPr="00D54447">
        <w:rPr>
          <w:rFonts w:ascii="Arial" w:hAnsi="Arial" w:cs="Arial"/>
          <w:b w:val="0"/>
          <w:color w:val="auto"/>
          <w:sz w:val="24"/>
          <w:szCs w:val="24"/>
        </w:rPr>
        <w:t>K-</w:t>
      </w:r>
      <w:proofErr w:type="spellStart"/>
      <w:proofErr w:type="gramStart"/>
      <w:r w:rsidR="00126DF6" w:rsidRPr="00D54447">
        <w:rPr>
          <w:rFonts w:ascii="Arial" w:hAnsi="Arial" w:cs="Arial"/>
          <w:b w:val="0"/>
          <w:color w:val="auto"/>
          <w:sz w:val="24"/>
          <w:szCs w:val="24"/>
        </w:rPr>
        <w:t>Ras</w:t>
      </w:r>
      <w:proofErr w:type="spell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(</w:t>
      </w:r>
      <w:proofErr w:type="gram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/LSLG12Vgeo);</w:t>
      </w:r>
      <w:proofErr w:type="spellStart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RERTn</w:t>
      </w:r>
      <w:proofErr w:type="spell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(</w:t>
      </w:r>
      <w:proofErr w:type="spellStart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ert</w:t>
      </w:r>
      <w:proofErr w:type="spell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/</w:t>
      </w:r>
      <w:proofErr w:type="spellStart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ert</w:t>
      </w:r>
      <w:proofErr w:type="spell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)</w:t>
      </w:r>
      <w:r w:rsidR="00126DF6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mice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.  </w:t>
      </w:r>
      <w:proofErr w:type="gramStart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N, normal lung tissue; </w:t>
      </w:r>
      <w:proofErr w:type="spellStart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Hyp</w:t>
      </w:r>
      <w:proofErr w:type="spellEnd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, hyperplasia.</w:t>
      </w:r>
      <w:proofErr w:type="gramEnd"/>
    </w:p>
    <w:tbl>
      <w:tblPr>
        <w:tblW w:w="9077" w:type="dxa"/>
        <w:jc w:val="center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1"/>
        <w:gridCol w:w="1366"/>
        <w:gridCol w:w="1327"/>
        <w:gridCol w:w="1134"/>
        <w:gridCol w:w="1559"/>
      </w:tblGrid>
      <w:tr w:rsidR="006C2181" w:rsidRPr="00D54447" w:rsidTr="003A20A3">
        <w:trPr>
          <w:trHeight w:val="1200"/>
          <w:jc w:val="center"/>
        </w:trPr>
        <w:tc>
          <w:tcPr>
            <w:tcW w:w="3691" w:type="dxa"/>
            <w:vAlign w:val="center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UniqueID</w:t>
            </w:r>
            <w:proofErr w:type="spellEnd"/>
          </w:p>
        </w:tc>
        <w:tc>
          <w:tcPr>
            <w:tcW w:w="1366" w:type="dxa"/>
            <w:shd w:val="clear" w:color="auto" w:fill="auto"/>
            <w:vAlign w:val="center"/>
            <w:hideMark/>
          </w:tcPr>
          <w:p w:rsidR="006C2181" w:rsidRPr="00D54447" w:rsidRDefault="006C2181" w:rsidP="00FE5D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1   </w:t>
            </w:r>
            <w:proofErr w:type="spellStart"/>
            <w:r w:rsidR="00FE5D5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Hyp</w:t>
            </w:r>
            <w:proofErr w:type="spellEnd"/>
          </w:p>
        </w:tc>
        <w:tc>
          <w:tcPr>
            <w:tcW w:w="1327" w:type="dxa"/>
            <w:shd w:val="clear" w:color="auto" w:fill="auto"/>
            <w:vAlign w:val="center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2    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Fold-change</w:t>
            </w:r>
            <w:r w:rsidR="00F0700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="00F0700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Hyp</w:t>
            </w:r>
            <w:proofErr w:type="spellEnd"/>
            <w:r w:rsidR="00F0700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/N)</w:t>
            </w:r>
          </w:p>
        </w:tc>
        <w:tc>
          <w:tcPr>
            <w:tcW w:w="1559" w:type="dxa"/>
            <w:vAlign w:val="center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Parametric p-value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5-439538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0E-0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3-439536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00E-0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2-5p-439535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20E-0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let-7a-437316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60E-0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30E-0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2143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3b-439535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7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8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1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5017</w:t>
            </w:r>
          </w:p>
        </w:tc>
      </w:tr>
      <w:tr w:rsidR="006C2181" w:rsidRPr="00D54447" w:rsidTr="003A20A3">
        <w:trPr>
          <w:trHeight w:val="256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66b-3-3p-00250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515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9-5p-439536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4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38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69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6b-437317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.7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102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1#-0024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1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1055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51-437334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9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303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6b#-00245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47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376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85-3p-00194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44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11-438101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17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5465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4-437311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3.1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714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83#-00227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08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746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b-3p-439574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9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978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5-5p-437304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086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2-3p-437313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179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00c-439541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08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3581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34-3p-439573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8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608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b-00106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792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55-439558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8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9202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0a-437315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2865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3#-00257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2965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69a-438109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8.2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588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36#-00210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8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820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188-00286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1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0657</w:t>
            </w:r>
          </w:p>
        </w:tc>
      </w:tr>
      <w:tr w:rsidR="006C2181" w:rsidRPr="00D54447" w:rsidTr="003A20A3">
        <w:trPr>
          <w:trHeight w:val="235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69m-121190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9.4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2042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3a-439535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0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8581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99a-437300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4862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6-5p-437326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5122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c-437303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620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3#-00213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61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200c-00050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2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713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10-43780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9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862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hsa-miR-99b#-00219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0215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55-439570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0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2305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720-00162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5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378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2-439572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11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6749</w:t>
            </w:r>
          </w:p>
        </w:tc>
      </w:tr>
      <w:tr w:rsidR="006C2181" w:rsidRPr="00D54447" w:rsidTr="003A20A3">
        <w:trPr>
          <w:trHeight w:val="26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82.2-121154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5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7962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877#-00254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1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2377</w:t>
            </w:r>
          </w:p>
        </w:tc>
      </w:tr>
      <w:tr w:rsidR="006C2181" w:rsidRPr="00D54447" w:rsidTr="003A20A3">
        <w:trPr>
          <w:trHeight w:val="24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71-121161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5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3943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9b#-00249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1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5152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00-437316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6915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67e-439569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.0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0021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74#-00195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0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0023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41-00256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.9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00523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74-43951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0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1617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1c-437311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1855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3-439536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10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6a-437334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8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222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let-7i-439533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475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96-5p-437306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487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15-437331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1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600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11-439567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6.9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4203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01b-439573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4695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67a-439571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0291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94-00129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4.8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1835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6a-4395166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370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84-5p-439573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8073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421-00270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58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903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5b-5p-437314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9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5-4395382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6094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-439533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6409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324-3p-00057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67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67455</w:t>
            </w:r>
          </w:p>
        </w:tc>
      </w:tr>
      <w:tr w:rsidR="006C2181" w:rsidRPr="00D54447" w:rsidTr="003A20A3">
        <w:trPr>
          <w:trHeight w:val="232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42-121136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5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9546</w:t>
            </w:r>
          </w:p>
        </w:tc>
      </w:tr>
      <w:tr w:rsidR="006C2181" w:rsidRPr="00D54447" w:rsidTr="003A20A3">
        <w:trPr>
          <w:trHeight w:val="278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59-121132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5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954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00-00019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5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954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12-00257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5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9546</w:t>
            </w:r>
          </w:p>
        </w:tc>
      </w:tr>
      <w:tr w:rsidR="006C2181" w:rsidRPr="00D54447" w:rsidTr="003A20A3">
        <w:trPr>
          <w:trHeight w:val="27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96-121128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42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2475</w:t>
            </w:r>
          </w:p>
        </w:tc>
      </w:tr>
      <w:tr w:rsidR="006C2181" w:rsidRPr="00D54447" w:rsidTr="003A20A3">
        <w:trPr>
          <w:trHeight w:val="274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53-121159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0392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0b-439532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4.0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8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7833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50a-5p-439541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1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980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28-437304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11921</w:t>
            </w:r>
          </w:p>
        </w:tc>
      </w:tr>
      <w:tr w:rsidR="006C2181" w:rsidRPr="00D54447" w:rsidTr="003A20A3">
        <w:trPr>
          <w:trHeight w:val="333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74a-121150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1228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89-437811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3109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12-00255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36049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31-439517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5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9.01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3627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61-437303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37951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6b-4395167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4348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50-439566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4868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mmu-miR-31-437333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0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5993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0c-437306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71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#-00223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0091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764-5p-00203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8.9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2.3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0954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54#-00047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7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1.45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28533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09-3p-4395443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0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.71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252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23-3p-439533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6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9.7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6001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5a-5p-4395309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9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84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4220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1#-002495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07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53641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42-3p-437810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5987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9b-437328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86373</w:t>
            </w:r>
          </w:p>
        </w:tc>
      </w:tr>
      <w:tr w:rsidR="006C2181" w:rsidRPr="00D54447" w:rsidTr="003A20A3">
        <w:trPr>
          <w:trHeight w:val="282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41-3p-121130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90614</w:t>
            </w:r>
          </w:p>
        </w:tc>
      </w:tr>
      <w:tr w:rsidR="006C2181" w:rsidRPr="00D54447" w:rsidTr="003A20A3">
        <w:trPr>
          <w:trHeight w:val="248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97-5p-121199_mat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22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22774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02a-437807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.7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.03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6665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0-437337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6774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7-4373301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96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6868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44-4395680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.9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73627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01a-439536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75248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72-4395438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47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91286</w:t>
            </w:r>
          </w:p>
        </w:tc>
      </w:tr>
      <w:tr w:rsidR="006C2181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c#-002584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559" w:type="dxa"/>
            <w:vAlign w:val="bottom"/>
          </w:tcPr>
          <w:p w:rsidR="006C2181" w:rsidRPr="00D54447" w:rsidRDefault="006C2181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9992</w:t>
            </w:r>
          </w:p>
        </w:tc>
      </w:tr>
    </w:tbl>
    <w:p w:rsidR="001E0E27" w:rsidRPr="00D54447" w:rsidRDefault="001E0E27" w:rsidP="00D64D31">
      <w:pPr>
        <w:spacing w:before="120"/>
        <w:jc w:val="both"/>
        <w:rPr>
          <w:rFonts w:ascii="Arial" w:hAnsi="Arial" w:cs="Arial"/>
          <w:sz w:val="24"/>
          <w:szCs w:val="24"/>
        </w:rPr>
      </w:pPr>
    </w:p>
    <w:p w:rsidR="001E0E27" w:rsidRPr="00D54447" w:rsidRDefault="001E0E27">
      <w:pPr>
        <w:rPr>
          <w:rFonts w:ascii="Arial" w:hAnsi="Arial" w:cs="Arial"/>
          <w:sz w:val="24"/>
          <w:szCs w:val="24"/>
        </w:rPr>
      </w:pPr>
      <w:r w:rsidRPr="00D54447">
        <w:rPr>
          <w:rFonts w:ascii="Arial" w:hAnsi="Arial" w:cs="Arial"/>
          <w:sz w:val="24"/>
          <w:szCs w:val="24"/>
        </w:rPr>
        <w:br w:type="page"/>
      </w:r>
    </w:p>
    <w:p w:rsidR="00B80BBD" w:rsidRPr="00D54447" w:rsidRDefault="00666A93" w:rsidP="00587D16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54447">
        <w:rPr>
          <w:rFonts w:ascii="Arial" w:hAnsi="Arial" w:cs="Arial"/>
          <w:color w:val="auto"/>
          <w:sz w:val="24"/>
          <w:szCs w:val="24"/>
        </w:rPr>
        <w:lastRenderedPageBreak/>
        <w:t>Supplementary Table</w:t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 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begin"/>
      </w:r>
      <w:r w:rsidR="00B80BBD" w:rsidRPr="00D54447">
        <w:rPr>
          <w:rFonts w:ascii="Arial" w:hAnsi="Arial" w:cs="Arial"/>
          <w:color w:val="auto"/>
          <w:sz w:val="24"/>
          <w:szCs w:val="24"/>
        </w:rPr>
        <w:instrText xml:space="preserve"> SEQ Tabella \* ARABIC </w:instrTex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separate"/>
      </w:r>
      <w:r w:rsidR="0078136F" w:rsidRPr="00D54447">
        <w:rPr>
          <w:rFonts w:ascii="Arial" w:hAnsi="Arial" w:cs="Arial"/>
          <w:noProof/>
          <w:color w:val="auto"/>
          <w:sz w:val="24"/>
          <w:szCs w:val="24"/>
        </w:rPr>
        <w:t>3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end"/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: 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miRNAs expression analysis in normal lung tissue and adenoma derived from </w:t>
      </w:r>
      <w:r w:rsidR="00126DF6" w:rsidRPr="00D54447">
        <w:rPr>
          <w:rFonts w:ascii="Arial" w:hAnsi="Arial" w:cs="Arial"/>
          <w:b w:val="0"/>
          <w:color w:val="auto"/>
          <w:sz w:val="24"/>
          <w:szCs w:val="24"/>
        </w:rPr>
        <w:t>K-</w:t>
      </w:r>
      <w:proofErr w:type="spellStart"/>
      <w:proofErr w:type="gramStart"/>
      <w:r w:rsidR="00126DF6" w:rsidRPr="00D54447">
        <w:rPr>
          <w:rFonts w:ascii="Arial" w:hAnsi="Arial" w:cs="Arial"/>
          <w:b w:val="0"/>
          <w:color w:val="auto"/>
          <w:sz w:val="24"/>
          <w:szCs w:val="24"/>
        </w:rPr>
        <w:t>Ras</w:t>
      </w:r>
      <w:proofErr w:type="spell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(</w:t>
      </w:r>
      <w:proofErr w:type="gram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/LSLG12Vgeo);</w:t>
      </w:r>
      <w:proofErr w:type="spellStart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RERTn</w:t>
      </w:r>
      <w:proofErr w:type="spell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(</w:t>
      </w:r>
      <w:proofErr w:type="spellStart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ert</w:t>
      </w:r>
      <w:proofErr w:type="spell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/</w:t>
      </w:r>
      <w:proofErr w:type="spellStart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ert</w:t>
      </w:r>
      <w:proofErr w:type="spellEnd"/>
      <w:r w:rsidR="00126DF6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)</w:t>
      </w:r>
      <w:r w:rsidR="00126DF6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mice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.  </w:t>
      </w:r>
      <w:proofErr w:type="gramStart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N, normal lung tissue; Ad, adenoma.</w:t>
      </w:r>
      <w:proofErr w:type="gramEnd"/>
    </w:p>
    <w:tbl>
      <w:tblPr>
        <w:tblW w:w="9077" w:type="dxa"/>
        <w:jc w:val="center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1"/>
        <w:gridCol w:w="1417"/>
        <w:gridCol w:w="1418"/>
        <w:gridCol w:w="1134"/>
        <w:gridCol w:w="1417"/>
      </w:tblGrid>
      <w:tr w:rsidR="00F750CC" w:rsidRPr="00D54447" w:rsidTr="003A20A3">
        <w:trPr>
          <w:trHeight w:val="1200"/>
          <w:jc w:val="center"/>
        </w:trPr>
        <w:tc>
          <w:tcPr>
            <w:tcW w:w="3691" w:type="dxa"/>
            <w:vAlign w:val="center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UniqueI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1 A</w:t>
            </w:r>
            <w:r w:rsidR="00D64D31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2   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Fold-change</w:t>
            </w:r>
            <w:r w:rsidR="00F0700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(Ad/N)</w:t>
            </w:r>
          </w:p>
        </w:tc>
        <w:tc>
          <w:tcPr>
            <w:tcW w:w="1417" w:type="dxa"/>
            <w:vAlign w:val="center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Parametric p-value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3a-439535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0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90E-0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89-43781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30E-0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5-5p-437304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1E-0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6-5p-437326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3E-0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2-5p-439535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19E-0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5-439538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05E-0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50-439566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28E-0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9a-3p-439541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37E-0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21-437307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208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06b-437315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346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01b-439573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369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91-438105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387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6a-437313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488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let-7c-437316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760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51-437334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00E-0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2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010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69a-438109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8.2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476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6b#-00245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.2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609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55-439558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6396</w:t>
            </w:r>
          </w:p>
        </w:tc>
      </w:tr>
      <w:tr w:rsidR="00F750CC" w:rsidRPr="00D54447" w:rsidTr="003A20A3">
        <w:trPr>
          <w:trHeight w:val="23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44-00267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.00E-0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734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1-437333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1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0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829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69-3p-437303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.9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7.7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997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1#-00249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9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6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04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338-00054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100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51-437336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8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109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878-3p-00254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091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84-5p-439573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161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66b-3-3p-00250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448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4-43731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2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1.2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627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67e-439569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.0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649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6b-437317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.0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703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#-00223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791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b-3p-439574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9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824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3-439536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047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9b-00113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19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2-3p-437313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203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69n-197143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3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3319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00c-43954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4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910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hsa-miR-200c-00050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1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173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93-439564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2.7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1.6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064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98-439560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180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94-00129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.2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76.9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784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85-3p-00194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6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6.6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095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65-437319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618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93-438675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911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11-439567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6.9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087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135-241140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3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330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5-3p-439529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37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50-437312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09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3-439536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060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-439533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8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0880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48-437320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1517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74#-00195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2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6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1a-437311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4560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69m-121190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9.4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4975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97-5p-121199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094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23-439540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231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97-438104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921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87b-00130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0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.2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6015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0c-437306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60299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0a-437315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6221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7a-437328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68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09-3p-439544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.1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4.1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071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6a-43951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24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6b-439516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381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0-3p-439537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451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340-00055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594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200b#-00227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7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.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8199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6#-00251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7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.7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561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2-439572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6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563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0b-437329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711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3#-00257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776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82-438108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1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6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919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54-121137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4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1329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c#-00258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663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a-439516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7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0307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5-439538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1004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6a-437334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9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4.3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1179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let-7a#-00247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484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89-00048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3271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1-437313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6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3584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1#-00249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7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3691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8a-439532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4307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5a-3p-439531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6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448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mmu-miR-210-437308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6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037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34-3p-439573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4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.3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1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41-5p-121140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259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50B-3P-00263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92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94-3p-241002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3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6092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29-437335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6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6127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68-121179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6327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0b-439532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4.0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7456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62-5p-00261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3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8967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5-437310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9854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720-00162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229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7-437330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2553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8-3p-439536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2691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183-241095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765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49a-437320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834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3#-00213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982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let-7e-4395517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4434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200b-00180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6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5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4499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9b#-00219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463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455-001280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5012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6-3p-439533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5306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41-002562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3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2.2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5733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34-5p-439571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8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6.6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8148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7-00019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58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.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8970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10-437809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2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9.0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8975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28-437304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0188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6-439564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9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7.8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0944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9-4373349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.6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.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151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22#-00250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1856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01a-4373064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2161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11-438101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.8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.8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2465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5b-5p-4373148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349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96-5p-437306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3588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26-00106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4820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146-241082_mat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1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6379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8#-002545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5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0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7082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80-5p-4395731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62</w:t>
            </w:r>
          </w:p>
        </w:tc>
        <w:tc>
          <w:tcPr>
            <w:tcW w:w="141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.9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85808</w:t>
            </w:r>
          </w:p>
        </w:tc>
      </w:tr>
    </w:tbl>
    <w:p w:rsidR="00B80BBD" w:rsidRPr="00D54447" w:rsidRDefault="00B80BBD" w:rsidP="003B7E59">
      <w:pPr>
        <w:spacing w:before="120"/>
        <w:rPr>
          <w:rFonts w:ascii="Arial" w:hAnsi="Arial" w:cs="Arial"/>
          <w:sz w:val="24"/>
          <w:szCs w:val="24"/>
        </w:rPr>
      </w:pPr>
    </w:p>
    <w:p w:rsidR="00B80BBD" w:rsidRPr="00D54447" w:rsidRDefault="00666A93" w:rsidP="00587D16">
      <w:pPr>
        <w:pStyle w:val="Caption"/>
        <w:keepNext/>
        <w:spacing w:line="48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r w:rsidRPr="00D54447">
        <w:rPr>
          <w:rFonts w:ascii="Arial" w:hAnsi="Arial" w:cs="Arial"/>
          <w:color w:val="auto"/>
          <w:sz w:val="24"/>
          <w:szCs w:val="24"/>
        </w:rPr>
        <w:lastRenderedPageBreak/>
        <w:t>Supplementary Table</w:t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 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begin"/>
      </w:r>
      <w:r w:rsidR="00B80BBD" w:rsidRPr="00D54447">
        <w:rPr>
          <w:rFonts w:ascii="Arial" w:hAnsi="Arial" w:cs="Arial"/>
          <w:color w:val="auto"/>
          <w:sz w:val="24"/>
          <w:szCs w:val="24"/>
        </w:rPr>
        <w:instrText xml:space="preserve"> SEQ Tabella \* ARABIC </w:instrTex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separate"/>
      </w:r>
      <w:r w:rsidR="0078136F" w:rsidRPr="00D54447">
        <w:rPr>
          <w:rFonts w:ascii="Arial" w:hAnsi="Arial" w:cs="Arial"/>
          <w:noProof/>
          <w:color w:val="auto"/>
          <w:sz w:val="24"/>
          <w:szCs w:val="24"/>
        </w:rPr>
        <w:t>4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end"/>
      </w:r>
      <w:r w:rsidR="00B80BBD" w:rsidRPr="00D54447">
        <w:rPr>
          <w:rFonts w:ascii="Arial" w:hAnsi="Arial" w:cs="Arial"/>
          <w:color w:val="auto"/>
          <w:sz w:val="24"/>
          <w:szCs w:val="24"/>
        </w:rPr>
        <w:t>: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miRNAs expression analysis in hyperplasia and </w:t>
      </w:r>
      <w:r w:rsidR="00126DF6" w:rsidRPr="00D54447">
        <w:rPr>
          <w:rFonts w:ascii="Arial" w:hAnsi="Arial" w:cs="Arial"/>
          <w:b w:val="0"/>
          <w:color w:val="auto"/>
          <w:sz w:val="24"/>
          <w:szCs w:val="24"/>
        </w:rPr>
        <w:t>non-neoplastic</w:t>
      </w:r>
      <w:r w:rsidR="00243C4E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lung tissue derived from K-</w:t>
      </w:r>
      <w:proofErr w:type="spellStart"/>
      <w:proofErr w:type="gramStart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Ras</w:t>
      </w:r>
      <w:proofErr w:type="spellEnd"/>
      <w:r w:rsidR="00B80BBD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(</w:t>
      </w:r>
      <w:proofErr w:type="gramEnd"/>
      <w:r w:rsidR="00B80BBD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/LSLG12Vgeo)</w:t>
      </w:r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;</w:t>
      </w:r>
      <w:proofErr w:type="spellStart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RERTn</w:t>
      </w:r>
      <w:proofErr w:type="spellEnd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(</w:t>
      </w:r>
      <w:proofErr w:type="spellStart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ert</w:t>
      </w:r>
      <w:proofErr w:type="spellEnd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/</w:t>
      </w:r>
      <w:proofErr w:type="spellStart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ert</w:t>
      </w:r>
      <w:proofErr w:type="spellEnd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)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mice after Tamoxifen administration. </w:t>
      </w:r>
      <w:proofErr w:type="spellStart"/>
      <w:proofErr w:type="gramStart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Hyp</w:t>
      </w:r>
      <w:proofErr w:type="spellEnd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, hyperplasia; 4-OHT+N, </w:t>
      </w:r>
      <w:r w:rsidR="00126DF6" w:rsidRPr="00D54447">
        <w:rPr>
          <w:rFonts w:ascii="Arial" w:hAnsi="Arial" w:cs="Arial"/>
          <w:b w:val="0"/>
          <w:color w:val="auto"/>
          <w:sz w:val="24"/>
          <w:szCs w:val="24"/>
        </w:rPr>
        <w:t>non-neoplastic</w:t>
      </w:r>
      <w:r w:rsidR="00243C4E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lung tissue after Tamoxifen administration.</w:t>
      </w:r>
      <w:proofErr w:type="gramEnd"/>
    </w:p>
    <w:tbl>
      <w:tblPr>
        <w:tblW w:w="9077" w:type="dxa"/>
        <w:jc w:val="center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94"/>
        <w:gridCol w:w="1467"/>
        <w:gridCol w:w="1327"/>
        <w:gridCol w:w="1708"/>
        <w:gridCol w:w="1381"/>
      </w:tblGrid>
      <w:tr w:rsidR="00F750CC" w:rsidRPr="00D54447" w:rsidTr="00BB6DE3">
        <w:trPr>
          <w:trHeight w:val="1200"/>
          <w:jc w:val="center"/>
        </w:trPr>
        <w:tc>
          <w:tcPr>
            <w:tcW w:w="3194" w:type="dxa"/>
            <w:vAlign w:val="center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UniqueID</w:t>
            </w:r>
            <w:proofErr w:type="spellEnd"/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F750CC" w:rsidRPr="00D54447" w:rsidRDefault="00F750CC" w:rsidP="00FE5D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1   </w:t>
            </w:r>
            <w:proofErr w:type="spellStart"/>
            <w:r w:rsidR="00FE5D5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Hyp</w:t>
            </w:r>
            <w:proofErr w:type="spellEnd"/>
          </w:p>
        </w:tc>
        <w:tc>
          <w:tcPr>
            <w:tcW w:w="1327" w:type="dxa"/>
            <w:shd w:val="clear" w:color="auto" w:fill="auto"/>
            <w:vAlign w:val="center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2   </w:t>
            </w:r>
            <w:r w:rsidR="0017617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4-OHT+N</w:t>
            </w:r>
          </w:p>
        </w:tc>
        <w:tc>
          <w:tcPr>
            <w:tcW w:w="1708" w:type="dxa"/>
            <w:shd w:val="clear" w:color="auto" w:fill="auto"/>
            <w:vAlign w:val="center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Fold-change</w:t>
            </w:r>
            <w:r w:rsidR="00647E2C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="00647E2C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Hyp</w:t>
            </w:r>
            <w:proofErr w:type="spellEnd"/>
            <w:r w:rsidR="00647E2C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/</w:t>
            </w:r>
            <w:r w:rsidR="0017617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4-OHT+N</w:t>
            </w:r>
            <w:r w:rsidR="00647E2C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381" w:type="dxa"/>
            <w:vAlign w:val="center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Parametric p-value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0-4395386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3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598.1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14E-05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0a-437315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211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let-7a-4373169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60E-0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8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30E-05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273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3#-002139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1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492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74#-001956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0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7543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9-5p-4395368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4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41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7544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3b-4395358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7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4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955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5-4395389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7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983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51-437334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7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8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390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b-3p-4395748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7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1009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4-437311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97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4.75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2574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55-439558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35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9889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11-438101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4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1583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34-3p-4395734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88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1899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6b-4373178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08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379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36#-002100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5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4289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421-002700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51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5772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1c-437311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896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9b#-002196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6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933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23a#-002439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3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5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9584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85-3p-00194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4.1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9612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2-3p-4373136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0946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c-4373036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35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6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1636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b-00106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8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1819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9b#-00249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6762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00c-4395411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45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926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10-437809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0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013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3-4395360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7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2955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200c-00050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4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0504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6a-437334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.8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389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5-437302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8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7656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8-5p-4395431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43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8505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37b-241023_mat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53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1701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61-437303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6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6406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mmu-miR-140-4373374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1533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5-5p-437304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4699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36-000592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.99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47052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83#-002270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6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24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67a-439571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6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53734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49b-00166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63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60756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4-4373299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38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66333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1#-00249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06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029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69-5p-437319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8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4.9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722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05-437309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0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193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no-miR-1-4395765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3093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2-4395729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7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01955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6-5p-4373269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0565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3a-439535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5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8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3022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41-002562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.89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378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3#-00257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83199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31-439517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5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4.76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91674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44-4395680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.88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20423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-439533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24274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09-3p-439544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0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.6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29076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877#-002548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5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6459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49a-437320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9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9905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mu-miR-674-439519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44505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7-4373301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8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1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44596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91-4381053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614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23-3p-4395338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6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4.31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9601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42-3p-4378101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5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9701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5a-5p-4395309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9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01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01934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40-121187_mat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4.4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21.54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0364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720-001629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1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30022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99a-4373008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7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4584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b-5p-00261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1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57778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3-4395380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29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69047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82-4381081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2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3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78441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188-002866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73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8565</w:t>
            </w:r>
          </w:p>
        </w:tc>
      </w:tr>
      <w:tr w:rsidR="00F750CC" w:rsidRPr="00D54447" w:rsidTr="00BB6DE3">
        <w:trPr>
          <w:trHeight w:val="300"/>
          <w:jc w:val="center"/>
        </w:trPr>
        <w:tc>
          <w:tcPr>
            <w:tcW w:w="3194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7a-4373287</w:t>
            </w:r>
          </w:p>
        </w:tc>
        <w:tc>
          <w:tcPr>
            <w:tcW w:w="146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5</w:t>
            </w:r>
          </w:p>
        </w:tc>
        <w:tc>
          <w:tcPr>
            <w:tcW w:w="1708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38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88028</w:t>
            </w:r>
          </w:p>
        </w:tc>
      </w:tr>
    </w:tbl>
    <w:p w:rsidR="00703EBB" w:rsidRPr="00D54447" w:rsidRDefault="00703EBB" w:rsidP="00D64D31">
      <w:pPr>
        <w:spacing w:before="120"/>
        <w:jc w:val="both"/>
        <w:rPr>
          <w:rFonts w:ascii="Arial" w:hAnsi="Arial" w:cs="Arial"/>
          <w:sz w:val="24"/>
          <w:szCs w:val="24"/>
        </w:rPr>
      </w:pPr>
    </w:p>
    <w:p w:rsidR="001E0E27" w:rsidRPr="00D54447" w:rsidRDefault="001E0E27">
      <w:pPr>
        <w:rPr>
          <w:rFonts w:ascii="Arial" w:hAnsi="Arial" w:cs="Arial"/>
          <w:b/>
          <w:bCs/>
          <w:sz w:val="24"/>
          <w:szCs w:val="24"/>
        </w:rPr>
      </w:pPr>
      <w:r w:rsidRPr="00D54447">
        <w:rPr>
          <w:rFonts w:ascii="Arial" w:hAnsi="Arial" w:cs="Arial"/>
          <w:sz w:val="24"/>
          <w:szCs w:val="24"/>
        </w:rPr>
        <w:br w:type="page"/>
      </w:r>
    </w:p>
    <w:p w:rsidR="00B80BBD" w:rsidRPr="00D54447" w:rsidRDefault="00666A93" w:rsidP="00587D16">
      <w:pPr>
        <w:pStyle w:val="Caption"/>
        <w:keepNext/>
        <w:spacing w:line="48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r w:rsidRPr="00D54447">
        <w:rPr>
          <w:rFonts w:ascii="Arial" w:hAnsi="Arial" w:cs="Arial"/>
          <w:color w:val="auto"/>
          <w:sz w:val="24"/>
          <w:szCs w:val="24"/>
        </w:rPr>
        <w:lastRenderedPageBreak/>
        <w:t>Supplementary Table</w:t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 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begin"/>
      </w:r>
      <w:r w:rsidR="00B80BBD" w:rsidRPr="00D54447">
        <w:rPr>
          <w:rFonts w:ascii="Arial" w:hAnsi="Arial" w:cs="Arial"/>
          <w:color w:val="auto"/>
          <w:sz w:val="24"/>
          <w:szCs w:val="24"/>
        </w:rPr>
        <w:instrText xml:space="preserve"> SEQ Tabella \* ARABIC </w:instrTex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separate"/>
      </w:r>
      <w:r w:rsidR="0078136F" w:rsidRPr="00D54447">
        <w:rPr>
          <w:rFonts w:ascii="Arial" w:hAnsi="Arial" w:cs="Arial"/>
          <w:noProof/>
          <w:color w:val="auto"/>
          <w:sz w:val="24"/>
          <w:szCs w:val="24"/>
        </w:rPr>
        <w:t>5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end"/>
      </w:r>
      <w:r w:rsidR="00B80BBD" w:rsidRPr="00D54447">
        <w:rPr>
          <w:rFonts w:ascii="Arial" w:hAnsi="Arial" w:cs="Arial"/>
          <w:color w:val="auto"/>
          <w:sz w:val="24"/>
          <w:szCs w:val="24"/>
        </w:rPr>
        <w:t>: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miRNAs expression analysis in adenoma and </w:t>
      </w:r>
      <w:r w:rsidR="00126DF6" w:rsidRPr="00D54447">
        <w:rPr>
          <w:rFonts w:ascii="Arial" w:hAnsi="Arial" w:cs="Arial"/>
          <w:b w:val="0"/>
          <w:color w:val="auto"/>
          <w:sz w:val="24"/>
          <w:szCs w:val="24"/>
        </w:rPr>
        <w:t>non-neoplastic</w:t>
      </w:r>
      <w:r w:rsidR="00243C4E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lung tissue derived from K-</w:t>
      </w:r>
      <w:proofErr w:type="spellStart"/>
      <w:proofErr w:type="gramStart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Ras</w:t>
      </w:r>
      <w:proofErr w:type="spellEnd"/>
      <w:r w:rsidR="00B80BBD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(</w:t>
      </w:r>
      <w:proofErr w:type="gramEnd"/>
      <w:r w:rsidR="00B80BBD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+/LSLG12Vgeo</w:t>
      </w:r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);</w:t>
      </w:r>
      <w:proofErr w:type="spellStart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RERTn</w:t>
      </w:r>
      <w:proofErr w:type="spellEnd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(</w:t>
      </w:r>
      <w:proofErr w:type="spellStart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ert</w:t>
      </w:r>
      <w:proofErr w:type="spellEnd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/</w:t>
      </w:r>
      <w:proofErr w:type="spellStart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ert</w:t>
      </w:r>
      <w:proofErr w:type="spellEnd"/>
      <w:r w:rsidR="005437CE" w:rsidRPr="00D5444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)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transgenic mice after Tamoxifen administration. </w:t>
      </w:r>
      <w:proofErr w:type="gramStart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Ad, adenoma; 4-OHT+N, normal lung tissue after Tamoxifen administration.</w:t>
      </w:r>
      <w:proofErr w:type="gramEnd"/>
    </w:p>
    <w:tbl>
      <w:tblPr>
        <w:tblW w:w="9077" w:type="dxa"/>
        <w:jc w:val="center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1"/>
        <w:gridCol w:w="1500"/>
        <w:gridCol w:w="1327"/>
        <w:gridCol w:w="1142"/>
        <w:gridCol w:w="1417"/>
      </w:tblGrid>
      <w:tr w:rsidR="00F750CC" w:rsidRPr="00D54447" w:rsidTr="003A20A3">
        <w:trPr>
          <w:trHeight w:val="1200"/>
          <w:jc w:val="center"/>
        </w:trPr>
        <w:tc>
          <w:tcPr>
            <w:tcW w:w="3691" w:type="dxa"/>
            <w:vAlign w:val="center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UniqueID</w:t>
            </w:r>
            <w:proofErr w:type="spellEnd"/>
          </w:p>
        </w:tc>
        <w:tc>
          <w:tcPr>
            <w:tcW w:w="1500" w:type="dxa"/>
            <w:shd w:val="clear" w:color="auto" w:fill="auto"/>
            <w:vAlign w:val="center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1   A</w:t>
            </w:r>
            <w:r w:rsidR="00D64D31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2   </w:t>
            </w:r>
            <w:r w:rsidR="0017617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4-OHT+N</w:t>
            </w:r>
          </w:p>
        </w:tc>
        <w:tc>
          <w:tcPr>
            <w:tcW w:w="1142" w:type="dxa"/>
            <w:shd w:val="clear" w:color="auto" w:fill="auto"/>
            <w:vAlign w:val="center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Fold-change</w:t>
            </w:r>
            <w:r w:rsidR="00D64D31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(Ad/</w:t>
            </w:r>
            <w:r w:rsidR="0017617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4-OHT+N</w:t>
            </w:r>
            <w:r w:rsidR="00D64D31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17" w:type="dxa"/>
            <w:vAlign w:val="center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Parametric p-value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74#-00195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0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335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89-4378114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651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0-439538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0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32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786.2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661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6a#-002482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9.4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8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218.2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669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2-5p-439535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7629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51-4373345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00E-0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2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311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22#-00250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552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9b-00113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661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43-001298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.4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49.2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788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55-4395585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35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002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44-00267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.00E-0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08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067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338-000548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176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0a-437315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4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30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6-5p-437326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530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5-5p-4373045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8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667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4-437311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2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9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3.7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268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3a-439535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5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51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b-3p-4395748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9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3763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878-3p-00254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9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2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4973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1#-002495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9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5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134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#-00223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24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200b-001800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548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51-4373360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8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99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07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3#-00213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1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36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5-439538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6799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93-4386754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70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99b#-00219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2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72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50B-3P-002632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8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7951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2-3p-437313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4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192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93-439564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2.7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2.0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313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84-5p-4395732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4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4079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1-437333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5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9892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00c-439541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6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7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0700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mmu-miR-485-3p-00194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6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6.1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140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9a-3p-4395415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013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6b-4373178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.4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745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5-3p-439529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986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5-4373105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072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200c-000505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6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32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3-439536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4212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49a-437320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89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9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4220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09-3p-439544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.1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3.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02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87b-00130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0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2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196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6a-437334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9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7.9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480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34-3p-4395734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4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.3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1780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80-5p-439573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6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6.9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1994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7a-437328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5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2000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3-4395360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4049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-439533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4502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44-121189_mat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3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5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5272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c#-002584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09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7070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8#-002545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3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5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7153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49b-00166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63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7189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05-437309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02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9073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34-5p-439571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8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2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.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0641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1a-437311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0666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65-4373194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1284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0-4373374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2203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97-438104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2819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50-437312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669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4-437329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.8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9.5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913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26-3p-439533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77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46611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10-437809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2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3.48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5325</w:t>
            </w:r>
          </w:p>
        </w:tc>
      </w:tr>
      <w:tr w:rsidR="00F750CC" w:rsidRPr="00D54447" w:rsidTr="003A20A3">
        <w:trPr>
          <w:trHeight w:val="306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941-5p-121140_mat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5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77248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26-00106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9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0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7-00019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5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.7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0802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8-3p-439536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317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45-5p-4395658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4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4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3534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136-000592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.7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.8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38197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6#-002512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7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1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19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5384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9-437334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.6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3.45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69574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36-439564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9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3.2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78775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76b#-00245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.57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.76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79902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11-438101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.8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.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81193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82-439572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39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6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33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96256</w:t>
            </w:r>
          </w:p>
        </w:tc>
      </w:tr>
      <w:tr w:rsidR="00F750CC" w:rsidRPr="00D54447" w:rsidTr="003A20A3">
        <w:trPr>
          <w:trHeight w:val="300"/>
          <w:jc w:val="center"/>
        </w:trPr>
        <w:tc>
          <w:tcPr>
            <w:tcW w:w="3691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544-4395680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.9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8</w:t>
            </w:r>
          </w:p>
        </w:tc>
        <w:tc>
          <w:tcPr>
            <w:tcW w:w="1142" w:type="dxa"/>
            <w:shd w:val="clear" w:color="auto" w:fill="auto"/>
            <w:vAlign w:val="bottom"/>
            <w:hideMark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3.77</w:t>
            </w:r>
          </w:p>
        </w:tc>
        <w:tc>
          <w:tcPr>
            <w:tcW w:w="1417" w:type="dxa"/>
            <w:vAlign w:val="bottom"/>
          </w:tcPr>
          <w:p w:rsidR="00F750CC" w:rsidRPr="00D54447" w:rsidRDefault="00F750CC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96453</w:t>
            </w:r>
          </w:p>
        </w:tc>
      </w:tr>
    </w:tbl>
    <w:p w:rsidR="00A96FC8" w:rsidRPr="00D54447" w:rsidRDefault="00A96FC8" w:rsidP="00587D1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B80BBD" w:rsidRPr="00D54447" w:rsidRDefault="00666A93" w:rsidP="00587D16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54447">
        <w:rPr>
          <w:rFonts w:ascii="Arial" w:hAnsi="Arial" w:cs="Arial"/>
          <w:b/>
          <w:sz w:val="24"/>
          <w:szCs w:val="24"/>
        </w:rPr>
        <w:lastRenderedPageBreak/>
        <w:t>Supplementary Table</w:t>
      </w:r>
      <w:r w:rsidR="00B80BBD" w:rsidRPr="00D54447">
        <w:rPr>
          <w:rFonts w:ascii="Arial" w:hAnsi="Arial" w:cs="Arial"/>
          <w:b/>
          <w:sz w:val="24"/>
          <w:szCs w:val="24"/>
        </w:rPr>
        <w:t xml:space="preserve"> </w:t>
      </w:r>
      <w:r w:rsidR="00D60A9C" w:rsidRPr="00D54447">
        <w:rPr>
          <w:rFonts w:ascii="Arial" w:hAnsi="Arial" w:cs="Arial"/>
          <w:b/>
          <w:sz w:val="24"/>
          <w:szCs w:val="24"/>
        </w:rPr>
        <w:fldChar w:fldCharType="begin"/>
      </w:r>
      <w:r w:rsidR="00B80BBD" w:rsidRPr="00D54447">
        <w:rPr>
          <w:rFonts w:ascii="Arial" w:hAnsi="Arial" w:cs="Arial"/>
          <w:b/>
          <w:sz w:val="24"/>
          <w:szCs w:val="24"/>
        </w:rPr>
        <w:instrText xml:space="preserve"> SEQ Tabella \* ARABIC </w:instrText>
      </w:r>
      <w:r w:rsidR="00D60A9C" w:rsidRPr="00D54447">
        <w:rPr>
          <w:rFonts w:ascii="Arial" w:hAnsi="Arial" w:cs="Arial"/>
          <w:b/>
          <w:sz w:val="24"/>
          <w:szCs w:val="24"/>
        </w:rPr>
        <w:fldChar w:fldCharType="separate"/>
      </w:r>
      <w:r w:rsidR="0078136F" w:rsidRPr="00D54447">
        <w:rPr>
          <w:rFonts w:ascii="Arial" w:hAnsi="Arial" w:cs="Arial"/>
          <w:b/>
          <w:noProof/>
          <w:sz w:val="24"/>
          <w:szCs w:val="24"/>
        </w:rPr>
        <w:t>6</w:t>
      </w:r>
      <w:r w:rsidR="00D60A9C" w:rsidRPr="00D54447">
        <w:rPr>
          <w:rFonts w:ascii="Arial" w:hAnsi="Arial" w:cs="Arial"/>
          <w:b/>
          <w:sz w:val="24"/>
          <w:szCs w:val="24"/>
        </w:rPr>
        <w:fldChar w:fldCharType="end"/>
      </w:r>
      <w:r w:rsidR="00B80BBD" w:rsidRPr="00D54447">
        <w:rPr>
          <w:rFonts w:ascii="Arial" w:hAnsi="Arial" w:cs="Arial"/>
          <w:sz w:val="24"/>
          <w:szCs w:val="24"/>
        </w:rPr>
        <w:t xml:space="preserve">: miRNAs expression analysis in adenoma and hyperplasia derived from </w:t>
      </w:r>
      <w:r w:rsidR="00126DF6" w:rsidRPr="00D54447">
        <w:rPr>
          <w:rFonts w:ascii="Arial" w:hAnsi="Arial" w:cs="Arial"/>
          <w:sz w:val="24"/>
          <w:szCs w:val="24"/>
        </w:rPr>
        <w:t>K-</w:t>
      </w:r>
      <w:proofErr w:type="spellStart"/>
      <w:proofErr w:type="gramStart"/>
      <w:r w:rsidR="00126DF6" w:rsidRPr="00D54447">
        <w:rPr>
          <w:rFonts w:ascii="Arial" w:hAnsi="Arial" w:cs="Arial"/>
          <w:sz w:val="24"/>
          <w:szCs w:val="24"/>
        </w:rPr>
        <w:t>Ras</w:t>
      </w:r>
      <w:proofErr w:type="spellEnd"/>
      <w:r w:rsidR="00126DF6" w:rsidRPr="00D54447">
        <w:rPr>
          <w:rFonts w:ascii="Arial" w:hAnsi="Arial" w:cs="Arial"/>
          <w:sz w:val="24"/>
          <w:szCs w:val="24"/>
          <w:vertAlign w:val="superscript"/>
        </w:rPr>
        <w:t>(</w:t>
      </w:r>
      <w:proofErr w:type="gramEnd"/>
      <w:r w:rsidR="00126DF6" w:rsidRPr="00D54447">
        <w:rPr>
          <w:rFonts w:ascii="Arial" w:hAnsi="Arial" w:cs="Arial"/>
          <w:sz w:val="24"/>
          <w:szCs w:val="24"/>
          <w:vertAlign w:val="superscript"/>
        </w:rPr>
        <w:t>+/LSLG12Vgeo);</w:t>
      </w:r>
      <w:proofErr w:type="spellStart"/>
      <w:r w:rsidR="00126DF6" w:rsidRPr="00D54447">
        <w:rPr>
          <w:rFonts w:ascii="Arial" w:hAnsi="Arial" w:cs="Arial"/>
          <w:sz w:val="24"/>
          <w:szCs w:val="24"/>
          <w:vertAlign w:val="superscript"/>
        </w:rPr>
        <w:t>RERTn</w:t>
      </w:r>
      <w:proofErr w:type="spellEnd"/>
      <w:r w:rsidR="00126DF6" w:rsidRPr="00D54447">
        <w:rPr>
          <w:rFonts w:ascii="Arial" w:hAnsi="Arial" w:cs="Arial"/>
          <w:sz w:val="24"/>
          <w:szCs w:val="24"/>
          <w:vertAlign w:val="superscript"/>
        </w:rPr>
        <w:t>(</w:t>
      </w:r>
      <w:proofErr w:type="spellStart"/>
      <w:r w:rsidR="00126DF6" w:rsidRPr="00D54447">
        <w:rPr>
          <w:rFonts w:ascii="Arial" w:hAnsi="Arial" w:cs="Arial"/>
          <w:sz w:val="24"/>
          <w:szCs w:val="24"/>
          <w:vertAlign w:val="superscript"/>
        </w:rPr>
        <w:t>ert</w:t>
      </w:r>
      <w:proofErr w:type="spellEnd"/>
      <w:r w:rsidR="00126DF6" w:rsidRPr="00D54447">
        <w:rPr>
          <w:rFonts w:ascii="Arial" w:hAnsi="Arial" w:cs="Arial"/>
          <w:sz w:val="24"/>
          <w:szCs w:val="24"/>
          <w:vertAlign w:val="superscript"/>
        </w:rPr>
        <w:t>/</w:t>
      </w:r>
      <w:proofErr w:type="spellStart"/>
      <w:r w:rsidR="00126DF6" w:rsidRPr="00D54447">
        <w:rPr>
          <w:rFonts w:ascii="Arial" w:hAnsi="Arial" w:cs="Arial"/>
          <w:sz w:val="24"/>
          <w:szCs w:val="24"/>
          <w:vertAlign w:val="superscript"/>
        </w:rPr>
        <w:t>ert</w:t>
      </w:r>
      <w:proofErr w:type="spellEnd"/>
      <w:r w:rsidR="00126DF6" w:rsidRPr="00D54447">
        <w:rPr>
          <w:rFonts w:ascii="Arial" w:hAnsi="Arial" w:cs="Arial"/>
          <w:sz w:val="24"/>
          <w:szCs w:val="24"/>
          <w:vertAlign w:val="superscript"/>
        </w:rPr>
        <w:t>)</w:t>
      </w:r>
      <w:r w:rsidR="00126DF6" w:rsidRPr="00D54447">
        <w:rPr>
          <w:rFonts w:ascii="Arial" w:hAnsi="Arial" w:cs="Arial"/>
          <w:sz w:val="24"/>
          <w:szCs w:val="24"/>
        </w:rPr>
        <w:t xml:space="preserve"> mice</w:t>
      </w:r>
      <w:r w:rsidR="00B80BBD" w:rsidRPr="00D54447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B80BBD" w:rsidRPr="00D54447">
        <w:rPr>
          <w:rFonts w:ascii="Arial" w:hAnsi="Arial" w:cs="Arial"/>
          <w:sz w:val="24"/>
          <w:szCs w:val="24"/>
        </w:rPr>
        <w:t xml:space="preserve">Ad, adenoma; </w:t>
      </w:r>
      <w:proofErr w:type="spellStart"/>
      <w:r w:rsidR="00B80BBD" w:rsidRPr="00D54447">
        <w:rPr>
          <w:rFonts w:ascii="Arial" w:hAnsi="Arial" w:cs="Arial"/>
          <w:sz w:val="24"/>
          <w:szCs w:val="24"/>
        </w:rPr>
        <w:t>Hyp</w:t>
      </w:r>
      <w:proofErr w:type="spellEnd"/>
      <w:r w:rsidR="00B80BBD" w:rsidRPr="00D54447">
        <w:rPr>
          <w:rFonts w:ascii="Arial" w:hAnsi="Arial" w:cs="Arial"/>
          <w:sz w:val="24"/>
          <w:szCs w:val="24"/>
        </w:rPr>
        <w:t>, hyperplasia.</w:t>
      </w:r>
      <w:proofErr w:type="gramEnd"/>
    </w:p>
    <w:tbl>
      <w:tblPr>
        <w:tblW w:w="9077" w:type="dxa"/>
        <w:jc w:val="center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5"/>
        <w:gridCol w:w="1508"/>
        <w:gridCol w:w="1327"/>
        <w:gridCol w:w="1140"/>
        <w:gridCol w:w="1417"/>
      </w:tblGrid>
      <w:tr w:rsidR="0045675A" w:rsidRPr="00D54447" w:rsidTr="00BB6DE3">
        <w:trPr>
          <w:trHeight w:val="1200"/>
          <w:jc w:val="center"/>
        </w:trPr>
        <w:tc>
          <w:tcPr>
            <w:tcW w:w="3685" w:type="dxa"/>
            <w:vAlign w:val="center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UniqueID</w:t>
            </w:r>
            <w:proofErr w:type="spellEnd"/>
          </w:p>
        </w:tc>
        <w:tc>
          <w:tcPr>
            <w:tcW w:w="1508" w:type="dxa"/>
            <w:shd w:val="clear" w:color="auto" w:fill="auto"/>
            <w:vAlign w:val="center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1     A</w:t>
            </w:r>
            <w:r w:rsidR="00D64D31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:rsidR="0045675A" w:rsidRPr="00D54447" w:rsidRDefault="0045675A" w:rsidP="00FE5D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eom</w:t>
            </w:r>
            <w:proofErr w:type="spellEnd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mean of intensities in class 2    </w:t>
            </w:r>
            <w:proofErr w:type="spellStart"/>
            <w:r w:rsidR="00FE5D50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Hyp</w:t>
            </w:r>
            <w:proofErr w:type="spellEnd"/>
          </w:p>
        </w:tc>
        <w:tc>
          <w:tcPr>
            <w:tcW w:w="1140" w:type="dxa"/>
            <w:shd w:val="clear" w:color="auto" w:fill="auto"/>
            <w:vAlign w:val="center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Fold-change</w:t>
            </w:r>
            <w:r w:rsidR="00026E8E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(Ad/</w:t>
            </w:r>
            <w:proofErr w:type="spellStart"/>
            <w:r w:rsidR="00026E8E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Hyp</w:t>
            </w:r>
            <w:proofErr w:type="spellEnd"/>
            <w:r w:rsidR="00026E8E"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417" w:type="dxa"/>
            <w:vAlign w:val="center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Parametric p-value</w:t>
            </w:r>
          </w:p>
        </w:tc>
      </w:tr>
      <w:tr w:rsidR="0045675A" w:rsidRPr="00D54447" w:rsidTr="00BB6DE3">
        <w:trPr>
          <w:trHeight w:val="300"/>
          <w:jc w:val="center"/>
        </w:trPr>
        <w:tc>
          <w:tcPr>
            <w:tcW w:w="3685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2-5p-4395359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4</w:t>
            </w:r>
          </w:p>
        </w:tc>
        <w:tc>
          <w:tcPr>
            <w:tcW w:w="1417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64E-05</w:t>
            </w:r>
          </w:p>
        </w:tc>
      </w:tr>
      <w:tr w:rsidR="0045675A" w:rsidRPr="00D54447" w:rsidTr="00BB6DE3">
        <w:trPr>
          <w:trHeight w:val="300"/>
          <w:jc w:val="center"/>
        </w:trPr>
        <w:tc>
          <w:tcPr>
            <w:tcW w:w="3685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338-000548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5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</w:t>
            </w:r>
          </w:p>
        </w:tc>
        <w:tc>
          <w:tcPr>
            <w:tcW w:w="1417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089647</w:t>
            </w:r>
          </w:p>
        </w:tc>
      </w:tr>
      <w:tr w:rsidR="0045675A" w:rsidRPr="00D54447" w:rsidTr="00BB6DE3">
        <w:trPr>
          <w:trHeight w:val="300"/>
          <w:jc w:val="center"/>
        </w:trPr>
        <w:tc>
          <w:tcPr>
            <w:tcW w:w="3685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a-miR-23a#-002439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85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7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.38</w:t>
            </w:r>
          </w:p>
        </w:tc>
        <w:tc>
          <w:tcPr>
            <w:tcW w:w="1417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78382</w:t>
            </w:r>
          </w:p>
        </w:tc>
      </w:tr>
      <w:tr w:rsidR="0045675A" w:rsidRPr="00D54447" w:rsidTr="00BB6DE3">
        <w:trPr>
          <w:trHeight w:val="300"/>
          <w:jc w:val="center"/>
        </w:trPr>
        <w:tc>
          <w:tcPr>
            <w:tcW w:w="3685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84-5p-4395732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2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9</w:t>
            </w:r>
          </w:p>
        </w:tc>
        <w:tc>
          <w:tcPr>
            <w:tcW w:w="1417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197267</w:t>
            </w:r>
          </w:p>
        </w:tc>
      </w:tr>
      <w:tr w:rsidR="0045675A" w:rsidRPr="00D54447" w:rsidTr="00BB6DE3">
        <w:trPr>
          <w:trHeight w:val="300"/>
          <w:jc w:val="center"/>
        </w:trPr>
        <w:tc>
          <w:tcPr>
            <w:tcW w:w="3685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2138-241080_mat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74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.7</w:t>
            </w:r>
          </w:p>
        </w:tc>
        <w:tc>
          <w:tcPr>
            <w:tcW w:w="1417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34996</w:t>
            </w:r>
          </w:p>
        </w:tc>
      </w:tr>
      <w:tr w:rsidR="0045675A" w:rsidRPr="00D54447" w:rsidTr="00BB6DE3">
        <w:trPr>
          <w:trHeight w:val="300"/>
          <w:jc w:val="center"/>
        </w:trPr>
        <w:tc>
          <w:tcPr>
            <w:tcW w:w="3685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335-5p-4373045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1</w:t>
            </w:r>
          </w:p>
        </w:tc>
        <w:tc>
          <w:tcPr>
            <w:tcW w:w="1417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282433</w:t>
            </w:r>
          </w:p>
        </w:tc>
      </w:tr>
      <w:tr w:rsidR="0045675A" w:rsidRPr="00D54447" w:rsidTr="00BB6DE3">
        <w:trPr>
          <w:trHeight w:val="300"/>
          <w:jc w:val="center"/>
        </w:trPr>
        <w:tc>
          <w:tcPr>
            <w:tcW w:w="3685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682-4381081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.11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9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.34</w:t>
            </w:r>
          </w:p>
        </w:tc>
        <w:tc>
          <w:tcPr>
            <w:tcW w:w="1417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300977</w:t>
            </w:r>
          </w:p>
        </w:tc>
      </w:tr>
      <w:tr w:rsidR="0045675A" w:rsidRPr="00D54447" w:rsidTr="00BB6DE3">
        <w:trPr>
          <w:trHeight w:val="300"/>
          <w:jc w:val="center"/>
        </w:trPr>
        <w:tc>
          <w:tcPr>
            <w:tcW w:w="3685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491-4381053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7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417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46426</w:t>
            </w:r>
          </w:p>
        </w:tc>
      </w:tr>
      <w:tr w:rsidR="0045675A" w:rsidRPr="00D54447" w:rsidTr="00BB6DE3">
        <w:trPr>
          <w:trHeight w:val="300"/>
          <w:jc w:val="center"/>
        </w:trPr>
        <w:tc>
          <w:tcPr>
            <w:tcW w:w="3685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mu-miR-146a-4373132</w:t>
            </w:r>
          </w:p>
        </w:tc>
        <w:tc>
          <w:tcPr>
            <w:tcW w:w="1508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6</w:t>
            </w:r>
          </w:p>
        </w:tc>
        <w:tc>
          <w:tcPr>
            <w:tcW w:w="1327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1140" w:type="dxa"/>
            <w:shd w:val="clear" w:color="auto" w:fill="auto"/>
            <w:vAlign w:val="bottom"/>
            <w:hideMark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417" w:type="dxa"/>
            <w:vAlign w:val="bottom"/>
          </w:tcPr>
          <w:p w:rsidR="0045675A" w:rsidRPr="00D54447" w:rsidRDefault="0045675A" w:rsidP="00B336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0466845</w:t>
            </w:r>
          </w:p>
        </w:tc>
      </w:tr>
    </w:tbl>
    <w:p w:rsidR="00666A93" w:rsidRPr="00D54447" w:rsidRDefault="00666A93" w:rsidP="00B80BBD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</w:p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052467" w:rsidRPr="00D54447" w:rsidRDefault="00052467" w:rsidP="00052467"/>
    <w:p w:rsidR="00666A93" w:rsidRPr="00D54447" w:rsidRDefault="00666A93" w:rsidP="00666A93"/>
    <w:p w:rsidR="00B80BBD" w:rsidRPr="00D54447" w:rsidRDefault="00666A93" w:rsidP="00832536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D54447">
        <w:rPr>
          <w:rFonts w:ascii="Arial" w:hAnsi="Arial" w:cs="Arial"/>
          <w:color w:val="auto"/>
          <w:sz w:val="24"/>
          <w:szCs w:val="24"/>
        </w:rPr>
        <w:lastRenderedPageBreak/>
        <w:t>Supplementary Table</w:t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 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begin"/>
      </w:r>
      <w:r w:rsidR="00B80BBD" w:rsidRPr="00D54447">
        <w:rPr>
          <w:rFonts w:ascii="Arial" w:hAnsi="Arial" w:cs="Arial"/>
          <w:color w:val="auto"/>
          <w:sz w:val="24"/>
          <w:szCs w:val="24"/>
        </w:rPr>
        <w:instrText xml:space="preserve"> SEQ Tabella \* ARABIC </w:instrTex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separate"/>
      </w:r>
      <w:r w:rsidR="0078136F" w:rsidRPr="00D54447">
        <w:rPr>
          <w:rFonts w:ascii="Arial" w:hAnsi="Arial" w:cs="Arial"/>
          <w:noProof/>
          <w:color w:val="auto"/>
          <w:sz w:val="24"/>
          <w:szCs w:val="24"/>
        </w:rPr>
        <w:t>7</w:t>
      </w:r>
      <w:r w:rsidR="00D60A9C" w:rsidRPr="00D54447">
        <w:rPr>
          <w:rFonts w:ascii="Arial" w:hAnsi="Arial" w:cs="Arial"/>
          <w:color w:val="auto"/>
          <w:sz w:val="24"/>
          <w:szCs w:val="24"/>
        </w:rPr>
        <w:fldChar w:fldCharType="end"/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: </w:t>
      </w:r>
      <w:r w:rsidR="00E542A2" w:rsidRPr="00D54447">
        <w:rPr>
          <w:rFonts w:ascii="Arial" w:hAnsi="Arial" w:cs="Arial"/>
          <w:b w:val="0"/>
          <w:color w:val="auto"/>
          <w:sz w:val="24"/>
          <w:szCs w:val="24"/>
        </w:rPr>
        <w:t>a-CGH analysis of chr.14 was performed in 20 lung tumors and genomic derangements were detected for five cases (Thresholds: log</w:t>
      </w:r>
      <w:r w:rsidR="00E542A2" w:rsidRPr="00D54447">
        <w:rPr>
          <w:rFonts w:ascii="Arial" w:hAnsi="Arial" w:cs="Arial"/>
          <w:b w:val="0"/>
          <w:color w:val="auto"/>
          <w:sz w:val="24"/>
          <w:szCs w:val="24"/>
          <w:vertAlign w:val="subscript"/>
        </w:rPr>
        <w:t>2</w:t>
      </w:r>
      <w:r w:rsidR="00E542A2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&lt; -1 = deletion; -1 ≤ log</w:t>
      </w:r>
      <w:r w:rsidR="00E542A2" w:rsidRPr="00D54447">
        <w:rPr>
          <w:rFonts w:ascii="Arial" w:hAnsi="Arial" w:cs="Arial"/>
          <w:b w:val="0"/>
          <w:color w:val="auto"/>
          <w:sz w:val="24"/>
          <w:szCs w:val="24"/>
          <w:vertAlign w:val="subscript"/>
        </w:rPr>
        <w:t>2</w:t>
      </w:r>
      <w:r w:rsidR="00E542A2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&lt; 0 = loss; 0 &lt; log</w:t>
      </w:r>
      <w:r w:rsidR="00E542A2" w:rsidRPr="00D54447">
        <w:rPr>
          <w:rFonts w:ascii="Arial" w:hAnsi="Arial" w:cs="Arial"/>
          <w:b w:val="0"/>
          <w:color w:val="auto"/>
          <w:sz w:val="24"/>
          <w:szCs w:val="24"/>
          <w:vertAlign w:val="subscript"/>
        </w:rPr>
        <w:t>2</w:t>
      </w:r>
      <w:r w:rsidR="00E542A2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&lt; 2 = gain; log</w:t>
      </w:r>
      <w:r w:rsidR="00E542A2" w:rsidRPr="00D54447">
        <w:rPr>
          <w:rFonts w:ascii="Arial" w:hAnsi="Arial" w:cs="Arial"/>
          <w:b w:val="0"/>
          <w:color w:val="auto"/>
          <w:sz w:val="24"/>
          <w:szCs w:val="24"/>
          <w:vertAlign w:val="subscript"/>
        </w:rPr>
        <w:t>2</w:t>
      </w:r>
      <w:r w:rsidR="00E542A2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≥ 2 = amplification).</w:t>
      </w:r>
    </w:p>
    <w:tbl>
      <w:tblPr>
        <w:tblW w:w="9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741"/>
        <w:gridCol w:w="1247"/>
        <w:gridCol w:w="1475"/>
        <w:gridCol w:w="1475"/>
        <w:gridCol w:w="487"/>
        <w:gridCol w:w="1731"/>
        <w:gridCol w:w="1559"/>
      </w:tblGrid>
      <w:tr w:rsidR="00E542A2" w:rsidRPr="00D54447" w:rsidTr="00E542A2">
        <w:trPr>
          <w:trHeight w:val="289"/>
        </w:trPr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ampl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Chr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Cytoband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tart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top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Mb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ain</w:t>
            </w:r>
          </w:p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(log</w:t>
            </w: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Valu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Loss</w:t>
            </w:r>
          </w:p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(log</w:t>
            </w: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it-IT"/>
              </w:rPr>
              <w:t>2</w:t>
            </w:r>
            <w:r w:rsidRPr="00D5444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Value)</w:t>
            </w:r>
          </w:p>
        </w:tc>
      </w:tr>
      <w:tr w:rsidR="00E542A2" w:rsidRPr="00D54447" w:rsidTr="00E542A2">
        <w:trPr>
          <w:trHeight w:val="289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E542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hr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q24.1 - q32.3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9,341,33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7,258,82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0.29</w:t>
            </w:r>
          </w:p>
        </w:tc>
      </w:tr>
      <w:tr w:rsidR="00E542A2" w:rsidRPr="00D54447" w:rsidTr="00E542A2">
        <w:trPr>
          <w:trHeight w:val="289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hr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q11.2 - q32.3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,253,739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7,258,82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E542A2" w:rsidRPr="00D54447" w:rsidTr="00E542A2">
        <w:trPr>
          <w:trHeight w:val="289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hr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q32.32 - q32.3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3,474,85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4,263,82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8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E542A2" w:rsidRPr="00D54447" w:rsidTr="00E542A2">
        <w:trPr>
          <w:trHeight w:val="289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hr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q31.3 - q32.3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9,172,61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3,447,26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  <w:tr w:rsidR="00E542A2" w:rsidRPr="00D54447" w:rsidTr="00E542A2">
        <w:trPr>
          <w:trHeight w:val="289"/>
        </w:trPr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hr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q21.3 - q32.3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9,914,341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7,258,82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42A2" w:rsidRPr="00D54447" w:rsidRDefault="00E542A2" w:rsidP="00C3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</w:p>
        </w:tc>
      </w:tr>
    </w:tbl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>
      <w:pPr>
        <w:rPr>
          <w:rFonts w:ascii="Arial" w:hAnsi="Arial" w:cs="Arial"/>
          <w:sz w:val="24"/>
          <w:szCs w:val="24"/>
        </w:rPr>
      </w:pPr>
    </w:p>
    <w:p w:rsidR="00F377DC" w:rsidRPr="00D54447" w:rsidRDefault="00F377DC" w:rsidP="00F377DC">
      <w:pPr>
        <w:pStyle w:val="Caption"/>
        <w:keepNext/>
        <w:rPr>
          <w:rFonts w:ascii="Arial" w:hAnsi="Arial" w:cs="Arial"/>
          <w:b w:val="0"/>
          <w:color w:val="auto"/>
          <w:sz w:val="24"/>
          <w:szCs w:val="24"/>
        </w:rPr>
      </w:pPr>
      <w:r w:rsidRPr="00D54447">
        <w:rPr>
          <w:rFonts w:ascii="Arial" w:hAnsi="Arial" w:cs="Arial"/>
          <w:color w:val="auto"/>
          <w:sz w:val="24"/>
          <w:szCs w:val="24"/>
        </w:rPr>
        <w:lastRenderedPageBreak/>
        <w:t xml:space="preserve">Supplementary Table 8: </w:t>
      </w:r>
      <w:r w:rsidRPr="00D54447">
        <w:rPr>
          <w:rFonts w:ascii="Arial" w:hAnsi="Arial" w:cs="Arial"/>
          <w:b w:val="0"/>
          <w:color w:val="auto"/>
          <w:sz w:val="24"/>
          <w:szCs w:val="24"/>
        </w:rPr>
        <w:t>Gene expression assays list (</w:t>
      </w:r>
      <w:proofErr w:type="spellStart"/>
      <w:r w:rsidRPr="00D54447">
        <w:rPr>
          <w:rFonts w:ascii="Arial" w:hAnsi="Arial" w:cs="Arial"/>
          <w:b w:val="0"/>
          <w:color w:val="auto"/>
          <w:sz w:val="24"/>
          <w:szCs w:val="24"/>
        </w:rPr>
        <w:t>Thermo</w:t>
      </w:r>
      <w:proofErr w:type="spellEnd"/>
      <w:r w:rsidRPr="00D54447">
        <w:rPr>
          <w:rFonts w:ascii="Arial" w:hAnsi="Arial" w:cs="Arial"/>
          <w:b w:val="0"/>
          <w:color w:val="auto"/>
          <w:sz w:val="24"/>
          <w:szCs w:val="24"/>
        </w:rPr>
        <w:t xml:space="preserve"> Fisher Scientific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0"/>
        <w:gridCol w:w="1813"/>
        <w:gridCol w:w="3727"/>
        <w:gridCol w:w="3224"/>
      </w:tblGrid>
      <w:tr w:rsidR="00F377DC" w:rsidRPr="00D54447" w:rsidTr="00E542A2">
        <w:trPr>
          <w:trHeight w:val="27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4447">
              <w:br w:type="page"/>
            </w:r>
            <w:r w:rsidRPr="00D54447">
              <w:rPr>
                <w:rFonts w:ascii="Arial" w:hAnsi="Arial" w:cs="Arial"/>
                <w:b/>
                <w:sz w:val="24"/>
                <w:szCs w:val="24"/>
              </w:rPr>
              <w:br w:type="page"/>
            </w:r>
            <w:proofErr w:type="spellStart"/>
            <w:r w:rsidRPr="00D54447">
              <w:rPr>
                <w:rFonts w:ascii="Arial" w:hAnsi="Arial" w:cs="Arial"/>
                <w:b/>
                <w:bCs/>
                <w:sz w:val="24"/>
                <w:szCs w:val="24"/>
              </w:rPr>
              <w:t>Entrez</w:t>
            </w:r>
            <w:proofErr w:type="spellEnd"/>
            <w:r w:rsidRPr="00D5444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Gene</w:t>
            </w:r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b/>
                <w:bCs/>
                <w:sz w:val="24"/>
                <w:szCs w:val="24"/>
              </w:rPr>
              <w:t>Assay ID</w:t>
            </w:r>
          </w:p>
        </w:tc>
      </w:tr>
      <w:tr w:rsidR="00F377DC" w:rsidRPr="00D54447" w:rsidTr="00E542A2">
        <w:trPr>
          <w:cantSplit/>
          <w:trHeight w:val="1134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8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9429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ABCG2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ATP-Binding Cassette, Sub-Family G (WHITE), Member 2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1053790_m1</w:t>
            </w:r>
          </w:p>
        </w:tc>
      </w:tr>
      <w:tr w:rsidR="00F377DC" w:rsidRPr="00D54447" w:rsidTr="00E542A2">
        <w:trPr>
          <w:trHeight w:val="525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216</w:t>
            </w:r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ALDH1A1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bCs/>
                <w:sz w:val="24"/>
                <w:szCs w:val="24"/>
              </w:rPr>
              <w:t>Aldehyde Dehydrogenase 1 Family, Member A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946916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9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581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BAX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BCL2-Associated X Protein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80269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10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598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BCL2L1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BCL2-Like 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608023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11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637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BID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BH3 Interacting Domain Death Agonist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609630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12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638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BIK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BCL2-Interacting Killer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609635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</w:pPr>
            <w:hyperlink r:id="rId13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332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BIRC5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Baculoviral</w:t>
            </w:r>
            <w:proofErr w:type="spellEnd"/>
            <w:r w:rsidRPr="00D54447">
              <w:rPr>
                <w:rFonts w:ascii="Arial" w:hAnsi="Arial" w:cs="Arial"/>
                <w:sz w:val="24"/>
                <w:szCs w:val="24"/>
              </w:rPr>
              <w:t xml:space="preserve"> IAP Repeat Containing 5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53353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14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960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CD44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  <w:t>CD44</w:t>
            </w:r>
            <w:r w:rsidRPr="00D54447">
              <w:rPr>
                <w:rFonts w:ascii="Arial" w:hAnsi="Arial" w:cs="Arial"/>
                <w:sz w:val="24"/>
                <w:szCs w:val="24"/>
              </w:rPr>
              <w:t xml:space="preserve"> Molecule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1075861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15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1026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CDKN1A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Cyclin-Dependent Kinase Inhibitor 1A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355782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4609</w:t>
            </w:r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D54447">
              <w:rPr>
                <w:rFonts w:ascii="Arial" w:hAnsi="Arial" w:cs="Arial"/>
                <w:i/>
                <w:sz w:val="24"/>
                <w:szCs w:val="24"/>
              </w:rPr>
              <w:t>cMYC</w:t>
            </w:r>
            <w:proofErr w:type="spellEnd"/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bCs/>
                <w:sz w:val="24"/>
                <w:szCs w:val="24"/>
              </w:rPr>
              <w:t>V-</w:t>
            </w:r>
            <w:proofErr w:type="spellStart"/>
            <w:r w:rsidRPr="00D54447">
              <w:rPr>
                <w:rFonts w:ascii="Arial" w:hAnsi="Arial" w:cs="Arial"/>
                <w:bCs/>
                <w:sz w:val="24"/>
                <w:szCs w:val="24"/>
              </w:rPr>
              <w:t>Myc</w:t>
            </w:r>
            <w:proofErr w:type="spellEnd"/>
            <w:r w:rsidRPr="00D54447">
              <w:rPr>
                <w:rFonts w:ascii="Arial" w:hAnsi="Arial" w:cs="Arial"/>
                <w:bCs/>
                <w:sz w:val="24"/>
                <w:szCs w:val="24"/>
              </w:rPr>
              <w:t xml:space="preserve"> Avian </w:t>
            </w:r>
            <w:proofErr w:type="spellStart"/>
            <w:r w:rsidRPr="00D54447">
              <w:rPr>
                <w:rFonts w:ascii="Arial" w:hAnsi="Arial" w:cs="Arial"/>
                <w:bCs/>
                <w:sz w:val="24"/>
                <w:szCs w:val="24"/>
              </w:rPr>
              <w:t>Myelocytomatosis</w:t>
            </w:r>
            <w:proofErr w:type="spellEnd"/>
            <w:r w:rsidRPr="00D54447">
              <w:rPr>
                <w:rFonts w:ascii="Arial" w:hAnsi="Arial" w:cs="Arial"/>
                <w:bCs/>
                <w:sz w:val="24"/>
                <w:szCs w:val="24"/>
              </w:rPr>
              <w:t xml:space="preserve"> Viral Oncogene Homolog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53408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16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92359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CRB3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Strong"/>
                <w:rFonts w:ascii="Arial" w:hAnsi="Arial" w:cs="Arial"/>
                <w:b w:val="0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Crumbs Family Member 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373616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17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1601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DAB2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Dab, Mitogen-Responsive Phosphoprotein, Homolog 2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84598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18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22943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DKK1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Strong"/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Dickkopf</w:t>
            </w:r>
            <w:proofErr w:type="spellEnd"/>
            <w:r w:rsidRPr="00D54447">
              <w:rPr>
                <w:rFonts w:ascii="Arial" w:hAnsi="Arial" w:cs="Arial"/>
                <w:sz w:val="24"/>
                <w:szCs w:val="24"/>
              </w:rPr>
              <w:t xml:space="preserve"> WNT Signaling Pathway Inhibitor 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83740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19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3280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HES1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Strong"/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Hes</w:t>
            </w:r>
            <w:proofErr w:type="spellEnd"/>
            <w:r w:rsidRPr="00D54447">
              <w:rPr>
                <w:rFonts w:ascii="Arial" w:hAnsi="Arial" w:cs="Arial"/>
                <w:sz w:val="24"/>
                <w:szCs w:val="24"/>
              </w:rPr>
              <w:t xml:space="preserve"> Family BHLH Transcription Factor 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72878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0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3159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HMGA1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Strong"/>
                <w:rFonts w:ascii="Arial" w:hAnsi="Arial" w:cs="Arial"/>
                <w:b w:val="0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High Mobility Group AT-Hook 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852949_g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1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8091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HMGA2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Strong"/>
                <w:rFonts w:ascii="Arial" w:hAnsi="Arial" w:cs="Arial"/>
                <w:b w:val="0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High Mobility Group AT-Hook 2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71869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2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9314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KLF4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Strong"/>
                <w:rFonts w:ascii="Arial" w:hAnsi="Arial" w:cs="Arial"/>
                <w:b w:val="0"/>
                <w:sz w:val="24"/>
                <w:szCs w:val="24"/>
              </w:rPr>
            </w:pP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Kruppel</w:t>
            </w:r>
            <w:proofErr w:type="spellEnd"/>
            <w:r w:rsidRPr="00D54447">
              <w:rPr>
                <w:rFonts w:ascii="Arial" w:hAnsi="Arial" w:cs="Arial"/>
                <w:sz w:val="24"/>
                <w:szCs w:val="24"/>
              </w:rPr>
              <w:t>-Like Factor 4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358836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79923</w:t>
            </w:r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NANOG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447">
              <w:rPr>
                <w:rStyle w:val="Strong"/>
                <w:rFonts w:ascii="Arial" w:hAnsi="Arial" w:cs="Arial"/>
                <w:b w:val="0"/>
                <w:sz w:val="24"/>
                <w:szCs w:val="24"/>
              </w:rPr>
              <w:t>Nanog</w:t>
            </w:r>
            <w:proofErr w:type="spellEnd"/>
            <w:r w:rsidRPr="00D54447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Pr="00D54447">
              <w:rPr>
                <w:rFonts w:ascii="Arial" w:hAnsi="Arial" w:cs="Arial"/>
                <w:bCs/>
                <w:sz w:val="24"/>
                <w:szCs w:val="24"/>
              </w:rPr>
              <w:t>Homeobox</w:t>
            </w:r>
            <w:proofErr w:type="spellEnd"/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4260366_g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lastRenderedPageBreak/>
              <w:t>4170</w:t>
            </w:r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MCL1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Strong"/>
                <w:rFonts w:ascii="Arial" w:hAnsi="Arial" w:cs="Arial"/>
                <w:b w:val="0"/>
                <w:sz w:val="24"/>
                <w:szCs w:val="24"/>
              </w:rPr>
            </w:pPr>
            <w:r w:rsidRPr="00D54447">
              <w:rPr>
                <w:rFonts w:ascii="Arial" w:hAnsi="Arial" w:cs="Arial"/>
                <w:color w:val="333333"/>
                <w:sz w:val="24"/>
                <w:szCs w:val="24"/>
              </w:rPr>
              <w:t>Myeloid Cell Leukemia 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1050896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3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8650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NUMB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D54447">
              <w:rPr>
                <w:rFonts w:ascii="Arial" w:hAnsi="Arial" w:cs="Arial"/>
                <w:bCs/>
                <w:sz w:val="24"/>
                <w:szCs w:val="24"/>
              </w:rPr>
              <w:t>Numb</w:t>
            </w:r>
            <w:r w:rsidRPr="00D54447">
              <w:rPr>
                <w:rFonts w:ascii="Arial" w:hAnsi="Arial" w:cs="Arial"/>
                <w:sz w:val="24"/>
                <w:szCs w:val="24"/>
              </w:rPr>
              <w:t xml:space="preserve"> Homolog (Drosophila)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1105433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4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9253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NUMBL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Numb Homolog (Drosophila)-Like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91080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5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7157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P53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 xml:space="preserve">Tumor Protein </w:t>
            </w:r>
            <w:r w:rsidRPr="00D54447">
              <w:rPr>
                <w:rFonts w:ascii="Arial" w:hAnsi="Arial" w:cs="Arial"/>
                <w:bCs/>
                <w:sz w:val="24"/>
                <w:szCs w:val="24"/>
              </w:rPr>
              <w:t>P5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53340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6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8626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P63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 xml:space="preserve">Tumor Protein </w:t>
            </w:r>
            <w:r w:rsidRPr="00D54447">
              <w:rPr>
                <w:rFonts w:ascii="Arial" w:hAnsi="Arial" w:cs="Arial"/>
                <w:bCs/>
                <w:sz w:val="24"/>
                <w:szCs w:val="24"/>
              </w:rPr>
              <w:t>P6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86613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7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7161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P73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 xml:space="preserve">Tumor Protein </w:t>
            </w:r>
            <w:r w:rsidRPr="00D54447">
              <w:rPr>
                <w:rFonts w:ascii="Arial" w:hAnsi="Arial" w:cs="Arial"/>
                <w:bCs/>
                <w:sz w:val="24"/>
                <w:szCs w:val="24"/>
              </w:rPr>
              <w:t>P7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232088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8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5111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PCNA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Proliferating Cell Nuclear Antigen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696862_m1</w:t>
            </w:r>
          </w:p>
        </w:tc>
      </w:tr>
      <w:tr w:rsidR="00F377DC" w:rsidRPr="00D54447" w:rsidTr="00E542A2">
        <w:trPr>
          <w:trHeight w:val="77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9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8842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PROM1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</w:pPr>
            <w:r w:rsidRPr="00D54447"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  <w:t>CD133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1009250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0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5728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PTEN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 xml:space="preserve">Phosphatase And </w:t>
            </w: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Tensin</w:t>
            </w:r>
            <w:proofErr w:type="spellEnd"/>
            <w:r w:rsidRPr="00D54447">
              <w:rPr>
                <w:rFonts w:ascii="Arial" w:hAnsi="Arial" w:cs="Arial"/>
                <w:sz w:val="24"/>
                <w:szCs w:val="24"/>
              </w:rPr>
              <w:t xml:space="preserve"> Homolog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2621230_s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1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3516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RBP-</w:t>
            </w:r>
            <w:proofErr w:type="spellStart"/>
            <w:r w:rsidRPr="00D54447">
              <w:rPr>
                <w:rFonts w:ascii="Arial" w:hAnsi="Arial" w:cs="Arial"/>
                <w:i/>
                <w:sz w:val="24"/>
                <w:szCs w:val="24"/>
              </w:rPr>
              <w:t>jK</w:t>
            </w:r>
            <w:proofErr w:type="spellEnd"/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Recombination Signal Binding Protein For Immunoglobulin Kappa J Region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1068138_m1</w:t>
            </w:r>
          </w:p>
        </w:tc>
      </w:tr>
      <w:tr w:rsidR="00F377DC" w:rsidRPr="00D54447" w:rsidTr="00E542A2">
        <w:trPr>
          <w:trHeight w:val="575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2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6271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S100A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S100 Calcium Binding Protein A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95582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3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10110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SGK2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Serum/Glucocorticoid Regulated Kinase 2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367639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4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6615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SNAI1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Snail Family Zinc Finger 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95591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5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6591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SNAI2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Snail Family Zinc Finger 2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61904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6657</w:t>
            </w:r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SOX2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bCs/>
                <w:sz w:val="24"/>
                <w:szCs w:val="24"/>
              </w:rPr>
              <w:t xml:space="preserve">SRY(Sex Determining </w:t>
            </w:r>
            <w:proofErr w:type="spellStart"/>
            <w:r w:rsidRPr="00D54447">
              <w:rPr>
                <w:rFonts w:ascii="Arial" w:hAnsi="Arial" w:cs="Arial"/>
                <w:bCs/>
                <w:sz w:val="24"/>
                <w:szCs w:val="24"/>
              </w:rPr>
              <w:t>RegionY</w:t>
            </w:r>
            <w:proofErr w:type="spellEnd"/>
            <w:r w:rsidRPr="00D54447">
              <w:rPr>
                <w:rFonts w:ascii="Arial" w:hAnsi="Arial" w:cs="Arial"/>
                <w:bCs/>
                <w:sz w:val="24"/>
                <w:szCs w:val="24"/>
              </w:rPr>
              <w:t>)-Box 2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1053049_s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6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6678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SPARC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Secreted Protein, Acidic, Cysteine-Rich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234160_m1</w:t>
            </w:r>
          </w:p>
        </w:tc>
      </w:tr>
      <w:tr w:rsidR="00F377DC" w:rsidRPr="00D54447" w:rsidTr="00E542A2">
        <w:trPr>
          <w:trHeight w:val="755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7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7291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TWIST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bCs/>
                <w:sz w:val="24"/>
                <w:szCs w:val="24"/>
              </w:rPr>
              <w:t>Twist</w:t>
            </w:r>
            <w:r w:rsidRPr="00D54447">
              <w:rPr>
                <w:rFonts w:ascii="Arial" w:hAnsi="Arial" w:cs="Arial"/>
                <w:sz w:val="24"/>
                <w:szCs w:val="24"/>
              </w:rPr>
              <w:t xml:space="preserve"> Family BHLH Transcription Factor 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361186_m1</w:t>
            </w:r>
          </w:p>
        </w:tc>
      </w:tr>
      <w:tr w:rsidR="00F377DC" w:rsidRPr="00D54447" w:rsidTr="00E542A2">
        <w:trPr>
          <w:trHeight w:val="396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8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7431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VIM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Vimentin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185584_m1</w:t>
            </w:r>
          </w:p>
        </w:tc>
      </w:tr>
      <w:tr w:rsidR="00F377DC" w:rsidRPr="00D54447" w:rsidTr="00E542A2">
        <w:trPr>
          <w:trHeight w:val="411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39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6935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ZEB1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Zinc Finger E-Box Binding</w:t>
            </w:r>
            <w:r w:rsidR="00E542A2" w:rsidRPr="00D5444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Homeobox</w:t>
            </w:r>
            <w:proofErr w:type="spellEnd"/>
            <w:r w:rsidRPr="00D54447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232783_m1</w:t>
            </w:r>
          </w:p>
        </w:tc>
      </w:tr>
      <w:tr w:rsidR="00F377DC" w:rsidRPr="00D54447" w:rsidTr="00E542A2">
        <w:trPr>
          <w:trHeight w:val="510"/>
          <w:jc w:val="center"/>
        </w:trPr>
        <w:tc>
          <w:tcPr>
            <w:tcW w:w="553" w:type="pct"/>
            <w:shd w:val="clear" w:color="auto" w:fill="auto"/>
            <w:vAlign w:val="center"/>
          </w:tcPr>
          <w:p w:rsidR="00F377DC" w:rsidRPr="00D54447" w:rsidRDefault="00DC5B50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40" w:tgtFrame="_blank" w:history="1">
              <w:r w:rsidR="00F377DC" w:rsidRPr="00D54447">
                <w:rPr>
                  <w:rStyle w:val="Hyperlink"/>
                  <w:rFonts w:ascii="Arial" w:hAnsi="Arial" w:cs="Arial"/>
                  <w:color w:val="auto"/>
                  <w:sz w:val="24"/>
                  <w:szCs w:val="24"/>
                </w:rPr>
                <w:t>9839</w:t>
              </w:r>
            </w:hyperlink>
          </w:p>
        </w:tc>
        <w:tc>
          <w:tcPr>
            <w:tcW w:w="920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54447">
              <w:rPr>
                <w:rFonts w:ascii="Arial" w:hAnsi="Arial" w:cs="Arial"/>
                <w:i/>
                <w:sz w:val="24"/>
                <w:szCs w:val="24"/>
              </w:rPr>
              <w:t>ZEB2</w:t>
            </w:r>
          </w:p>
        </w:tc>
        <w:tc>
          <w:tcPr>
            <w:tcW w:w="1891" w:type="pct"/>
            <w:shd w:val="clear" w:color="auto" w:fill="auto"/>
            <w:vAlign w:val="center"/>
          </w:tcPr>
          <w:p w:rsidR="00F377DC" w:rsidRPr="00D54447" w:rsidRDefault="00F377DC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 xml:space="preserve">Zinc Finger E-Box Binding </w:t>
            </w: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Homeobox</w:t>
            </w:r>
            <w:proofErr w:type="spellEnd"/>
            <w:r w:rsidRPr="00D54447">
              <w:rPr>
                <w:rFonts w:ascii="Arial" w:hAnsi="Arial" w:cs="Arial"/>
                <w:sz w:val="24"/>
                <w:szCs w:val="24"/>
              </w:rPr>
              <w:t xml:space="preserve"> 2</w:t>
            </w:r>
          </w:p>
        </w:tc>
        <w:tc>
          <w:tcPr>
            <w:tcW w:w="1636" w:type="pct"/>
            <w:shd w:val="clear" w:color="auto" w:fill="auto"/>
            <w:vAlign w:val="center"/>
          </w:tcPr>
          <w:p w:rsidR="00F377DC" w:rsidRPr="00D54447" w:rsidRDefault="00F377DC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s00207691_m1</w:t>
            </w:r>
          </w:p>
        </w:tc>
      </w:tr>
    </w:tbl>
    <w:p w:rsidR="00F377DC" w:rsidRPr="00D54447" w:rsidRDefault="00F377DC" w:rsidP="00F377DC"/>
    <w:p w:rsidR="001E0E27" w:rsidRPr="00D54447" w:rsidRDefault="001E0E27">
      <w:pPr>
        <w:rPr>
          <w:rFonts w:ascii="Arial" w:hAnsi="Arial" w:cs="Arial"/>
          <w:b/>
          <w:bCs/>
          <w:sz w:val="24"/>
          <w:szCs w:val="24"/>
        </w:rPr>
      </w:pPr>
      <w:r w:rsidRPr="00D54447">
        <w:rPr>
          <w:rFonts w:ascii="Arial" w:hAnsi="Arial" w:cs="Arial"/>
          <w:sz w:val="24"/>
          <w:szCs w:val="24"/>
        </w:rPr>
        <w:br w:type="page"/>
      </w:r>
    </w:p>
    <w:p w:rsidR="00B80BBD" w:rsidRPr="00D54447" w:rsidRDefault="00666A93" w:rsidP="00B80BBD">
      <w:pPr>
        <w:pStyle w:val="Caption"/>
        <w:keepNext/>
        <w:jc w:val="center"/>
        <w:rPr>
          <w:rFonts w:ascii="Arial" w:hAnsi="Arial" w:cs="Arial"/>
          <w:b w:val="0"/>
          <w:color w:val="auto"/>
          <w:sz w:val="24"/>
          <w:szCs w:val="24"/>
        </w:rPr>
      </w:pPr>
      <w:r w:rsidRPr="00D54447">
        <w:rPr>
          <w:rFonts w:ascii="Arial" w:hAnsi="Arial" w:cs="Arial"/>
          <w:color w:val="auto"/>
          <w:sz w:val="24"/>
          <w:szCs w:val="24"/>
        </w:rPr>
        <w:lastRenderedPageBreak/>
        <w:t>Supplementary Table</w:t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 </w:t>
      </w:r>
      <w:r w:rsidR="00F377DC" w:rsidRPr="00D54447">
        <w:rPr>
          <w:rFonts w:ascii="Arial" w:hAnsi="Arial" w:cs="Arial"/>
          <w:color w:val="auto"/>
          <w:sz w:val="24"/>
          <w:szCs w:val="24"/>
        </w:rPr>
        <w:t>9</w:t>
      </w:r>
      <w:r w:rsidR="00B80BBD" w:rsidRPr="00D54447">
        <w:rPr>
          <w:rFonts w:ascii="Arial" w:hAnsi="Arial" w:cs="Arial"/>
          <w:color w:val="auto"/>
          <w:sz w:val="24"/>
          <w:szCs w:val="24"/>
        </w:rPr>
        <w:t xml:space="preserve">: </w:t>
      </w:r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Cancer 10-Pathway Reporter Array </w:t>
      </w:r>
      <w:proofErr w:type="spellStart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Cignal</w:t>
      </w:r>
      <w:proofErr w:type="spellEnd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Finder Reporter Array (</w:t>
      </w:r>
      <w:proofErr w:type="spellStart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>SaBiosciences</w:t>
      </w:r>
      <w:proofErr w:type="spellEnd"/>
      <w:r w:rsidR="00B80BBD" w:rsidRPr="00D54447">
        <w:rPr>
          <w:rFonts w:ascii="Arial" w:hAnsi="Arial" w:cs="Arial"/>
          <w:b w:val="0"/>
          <w:color w:val="auto"/>
          <w:sz w:val="24"/>
          <w:szCs w:val="24"/>
        </w:rPr>
        <w:t xml:space="preserve"> Corp.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35"/>
        <w:gridCol w:w="1843"/>
      </w:tblGrid>
      <w:tr w:rsidR="002B591A" w:rsidRPr="00D54447" w:rsidTr="00BB6DE3">
        <w:trPr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54447">
              <w:rPr>
                <w:rFonts w:ascii="Arial" w:hAnsi="Arial" w:cs="Arial"/>
                <w:b/>
                <w:sz w:val="24"/>
                <w:szCs w:val="24"/>
              </w:rPr>
              <w:t>Pathway</w:t>
            </w:r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54447">
              <w:rPr>
                <w:rFonts w:ascii="Arial" w:hAnsi="Arial" w:cs="Arial"/>
                <w:b/>
                <w:sz w:val="24"/>
                <w:szCs w:val="24"/>
              </w:rPr>
              <w:t>Transcription Factor</w:t>
            </w:r>
          </w:p>
        </w:tc>
      </w:tr>
      <w:tr w:rsidR="002B591A" w:rsidRPr="00D54447" w:rsidTr="00BB6DE3">
        <w:trPr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Wnt</w:t>
            </w:r>
            <w:proofErr w:type="spellEnd"/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TCF/LEF</w:t>
            </w:r>
          </w:p>
        </w:tc>
      </w:tr>
      <w:tr w:rsidR="002B591A" w:rsidRPr="00D54447" w:rsidTr="00BB6DE3">
        <w:trPr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Notch</w:t>
            </w:r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RBP-</w:t>
            </w: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Jk</w:t>
            </w:r>
            <w:proofErr w:type="spellEnd"/>
          </w:p>
        </w:tc>
      </w:tr>
      <w:tr w:rsidR="002B591A" w:rsidRPr="00D54447" w:rsidTr="00BB6DE3">
        <w:trPr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p53/DNA Damage</w:t>
            </w:r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p53</w:t>
            </w:r>
          </w:p>
        </w:tc>
      </w:tr>
      <w:tr w:rsidR="002B591A" w:rsidRPr="00D54447" w:rsidTr="00BB6DE3">
        <w:trPr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TGF</w:t>
            </w:r>
            <w:r w:rsidRPr="00D54447">
              <w:rPr>
                <w:rFonts w:ascii="Arial" w:hAnsi="Arial" w:cs="Arial"/>
                <w:sz w:val="24"/>
                <w:szCs w:val="24"/>
              </w:rPr>
              <w:sym w:font="Symbol" w:char="F062"/>
            </w:r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SMAD2/3/4</w:t>
            </w:r>
          </w:p>
        </w:tc>
      </w:tr>
      <w:tr w:rsidR="002B591A" w:rsidRPr="00D54447" w:rsidTr="00BB6DE3">
        <w:trPr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Cell Cycle/pRB-E2F</w:t>
            </w:r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E2F/DP1</w:t>
            </w:r>
          </w:p>
        </w:tc>
      </w:tr>
      <w:tr w:rsidR="002B591A" w:rsidRPr="00D54447" w:rsidTr="00BB6DE3">
        <w:trPr>
          <w:trHeight w:val="200"/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NFkB</w:t>
            </w:r>
            <w:proofErr w:type="spellEnd"/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NFkB</w:t>
            </w:r>
            <w:proofErr w:type="spellEnd"/>
          </w:p>
        </w:tc>
      </w:tr>
      <w:tr w:rsidR="002B591A" w:rsidRPr="00D54447" w:rsidTr="00BB6DE3">
        <w:trPr>
          <w:trHeight w:val="488"/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  <w:r w:rsidRPr="00D54447">
              <w:rPr>
                <w:rFonts w:ascii="Arial" w:hAnsi="Arial" w:cs="Arial"/>
                <w:sz w:val="24"/>
                <w:szCs w:val="24"/>
              </w:rPr>
              <w:t>/Max</w:t>
            </w:r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447">
              <w:rPr>
                <w:rFonts w:ascii="Arial" w:hAnsi="Arial" w:cs="Arial"/>
                <w:sz w:val="24"/>
                <w:szCs w:val="24"/>
              </w:rPr>
              <w:t>Myc</w:t>
            </w:r>
            <w:proofErr w:type="spellEnd"/>
            <w:r w:rsidRPr="00D54447">
              <w:rPr>
                <w:rFonts w:ascii="Arial" w:hAnsi="Arial" w:cs="Arial"/>
                <w:sz w:val="24"/>
                <w:szCs w:val="24"/>
              </w:rPr>
              <w:t>/Max</w:t>
            </w:r>
          </w:p>
        </w:tc>
      </w:tr>
      <w:tr w:rsidR="002B591A" w:rsidRPr="00D54447" w:rsidTr="00BB6DE3">
        <w:trPr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Hypoxia</w:t>
            </w:r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HIF1A</w:t>
            </w:r>
          </w:p>
        </w:tc>
      </w:tr>
      <w:tr w:rsidR="002B591A" w:rsidRPr="00D54447" w:rsidTr="00BB6DE3">
        <w:trPr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MAPK/ERK</w:t>
            </w:r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Elk-1/SRF</w:t>
            </w:r>
          </w:p>
        </w:tc>
      </w:tr>
      <w:tr w:rsidR="002B591A" w:rsidRPr="00D54447" w:rsidTr="00BB6DE3">
        <w:trPr>
          <w:jc w:val="center"/>
        </w:trPr>
        <w:tc>
          <w:tcPr>
            <w:tcW w:w="2235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MAPK/JNK</w:t>
            </w:r>
          </w:p>
        </w:tc>
        <w:tc>
          <w:tcPr>
            <w:tcW w:w="1843" w:type="dxa"/>
            <w:vAlign w:val="center"/>
          </w:tcPr>
          <w:p w:rsidR="002B591A" w:rsidRPr="00D54447" w:rsidRDefault="002B591A" w:rsidP="00BB6DE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AP-1</w:t>
            </w:r>
          </w:p>
        </w:tc>
      </w:tr>
    </w:tbl>
    <w:p w:rsidR="0078136F" w:rsidRPr="00D54447" w:rsidRDefault="0078136F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CC1F74" w:rsidP="0078136F"/>
    <w:p w:rsidR="00CC1F74" w:rsidRPr="00D54447" w:rsidRDefault="00126DF6" w:rsidP="00CC1F74">
      <w:pPr>
        <w:rPr>
          <w:rFonts w:ascii="Arial" w:hAnsi="Arial" w:cs="Arial"/>
          <w:b/>
          <w:sz w:val="24"/>
          <w:szCs w:val="24"/>
        </w:rPr>
      </w:pPr>
      <w:r w:rsidRPr="00D54447">
        <w:rPr>
          <w:rFonts w:ascii="Arial" w:hAnsi="Arial" w:cs="Arial"/>
          <w:b/>
          <w:sz w:val="24"/>
          <w:szCs w:val="24"/>
        </w:rPr>
        <w:lastRenderedPageBreak/>
        <w:t>Supplementary Table 10</w:t>
      </w:r>
      <w:r w:rsidRPr="00D54447">
        <w:rPr>
          <w:rFonts w:ascii="Arial" w:hAnsi="Arial" w:cs="Arial"/>
          <w:sz w:val="24"/>
          <w:szCs w:val="24"/>
        </w:rPr>
        <w:t xml:space="preserve">: </w:t>
      </w:r>
      <w:r w:rsidR="00CC1F74" w:rsidRPr="00D54447">
        <w:rPr>
          <w:rFonts w:ascii="Arial" w:hAnsi="Arial" w:cs="Arial"/>
          <w:sz w:val="24"/>
          <w:szCs w:val="24"/>
        </w:rPr>
        <w:t>K-</w:t>
      </w:r>
      <w:proofErr w:type="spellStart"/>
      <w:proofErr w:type="gramStart"/>
      <w:r w:rsidR="00CC1F74" w:rsidRPr="00D54447">
        <w:rPr>
          <w:rFonts w:ascii="Arial" w:hAnsi="Arial" w:cs="Arial"/>
          <w:sz w:val="24"/>
          <w:szCs w:val="24"/>
        </w:rPr>
        <w:t>Ras</w:t>
      </w:r>
      <w:proofErr w:type="spellEnd"/>
      <w:r w:rsidR="00CC1F74" w:rsidRPr="00D54447">
        <w:rPr>
          <w:rFonts w:ascii="Arial" w:hAnsi="Arial" w:cs="Arial"/>
          <w:sz w:val="24"/>
          <w:szCs w:val="24"/>
          <w:vertAlign w:val="superscript"/>
        </w:rPr>
        <w:t>(</w:t>
      </w:r>
      <w:proofErr w:type="gramEnd"/>
      <w:r w:rsidR="00CC1F74" w:rsidRPr="00D54447">
        <w:rPr>
          <w:rFonts w:ascii="Arial" w:hAnsi="Arial" w:cs="Arial"/>
          <w:sz w:val="24"/>
          <w:szCs w:val="24"/>
          <w:vertAlign w:val="superscript"/>
        </w:rPr>
        <w:t>+/LSLG12Vgeo);</w:t>
      </w:r>
      <w:proofErr w:type="spellStart"/>
      <w:r w:rsidR="00CC1F74" w:rsidRPr="00D54447">
        <w:rPr>
          <w:rFonts w:ascii="Arial" w:hAnsi="Arial" w:cs="Arial"/>
          <w:sz w:val="24"/>
          <w:szCs w:val="24"/>
          <w:vertAlign w:val="superscript"/>
        </w:rPr>
        <w:t>RERTn</w:t>
      </w:r>
      <w:proofErr w:type="spellEnd"/>
      <w:r w:rsidR="00CC1F74" w:rsidRPr="00D54447">
        <w:rPr>
          <w:rFonts w:ascii="Arial" w:hAnsi="Arial" w:cs="Arial"/>
          <w:sz w:val="24"/>
          <w:szCs w:val="24"/>
          <w:vertAlign w:val="superscript"/>
        </w:rPr>
        <w:t>(</w:t>
      </w:r>
      <w:proofErr w:type="spellStart"/>
      <w:r w:rsidR="00CC1F74" w:rsidRPr="00D54447">
        <w:rPr>
          <w:rFonts w:ascii="Arial" w:hAnsi="Arial" w:cs="Arial"/>
          <w:sz w:val="24"/>
          <w:szCs w:val="24"/>
          <w:vertAlign w:val="superscript"/>
        </w:rPr>
        <w:t>ert</w:t>
      </w:r>
      <w:proofErr w:type="spellEnd"/>
      <w:r w:rsidR="00CC1F74" w:rsidRPr="00D54447">
        <w:rPr>
          <w:rFonts w:ascii="Arial" w:hAnsi="Arial" w:cs="Arial"/>
          <w:sz w:val="24"/>
          <w:szCs w:val="24"/>
          <w:vertAlign w:val="superscript"/>
        </w:rPr>
        <w:t>/</w:t>
      </w:r>
      <w:proofErr w:type="spellStart"/>
      <w:r w:rsidR="00CC1F74" w:rsidRPr="00D54447">
        <w:rPr>
          <w:rFonts w:ascii="Arial" w:hAnsi="Arial" w:cs="Arial"/>
          <w:sz w:val="24"/>
          <w:szCs w:val="24"/>
          <w:vertAlign w:val="superscript"/>
        </w:rPr>
        <w:t>ert</w:t>
      </w:r>
      <w:proofErr w:type="spellEnd"/>
      <w:r w:rsidR="00CC1F74" w:rsidRPr="00D54447">
        <w:rPr>
          <w:rFonts w:ascii="Arial" w:hAnsi="Arial" w:cs="Arial"/>
          <w:sz w:val="24"/>
          <w:szCs w:val="24"/>
          <w:vertAlign w:val="superscript"/>
        </w:rPr>
        <w:t>)</w:t>
      </w:r>
      <w:r w:rsidR="00CC1F74" w:rsidRPr="00D54447">
        <w:rPr>
          <w:rFonts w:ascii="Arial" w:hAnsi="Arial" w:cs="Arial"/>
          <w:sz w:val="24"/>
          <w:szCs w:val="24"/>
        </w:rPr>
        <w:t xml:space="preserve"> mice</w:t>
      </w:r>
      <w:r w:rsidRPr="00D54447">
        <w:rPr>
          <w:rFonts w:ascii="Arial" w:hAnsi="Arial" w:cs="Arial"/>
          <w:sz w:val="24"/>
          <w:szCs w:val="24"/>
        </w:rPr>
        <w:t xml:space="preserve"> used for lung tissues and lesions (</w:t>
      </w:r>
      <w:proofErr w:type="spellStart"/>
      <w:r w:rsidRPr="00D54447">
        <w:rPr>
          <w:rFonts w:ascii="Arial" w:hAnsi="Arial" w:cs="Arial"/>
          <w:sz w:val="24"/>
          <w:szCs w:val="24"/>
        </w:rPr>
        <w:t>Hyp</w:t>
      </w:r>
      <w:proofErr w:type="spellEnd"/>
      <w:r w:rsidRPr="00D54447">
        <w:rPr>
          <w:rFonts w:ascii="Arial" w:hAnsi="Arial" w:cs="Arial"/>
          <w:sz w:val="24"/>
          <w:szCs w:val="24"/>
        </w:rPr>
        <w:t xml:space="preserve">, Ad and </w:t>
      </w:r>
      <w:proofErr w:type="spellStart"/>
      <w:r w:rsidRPr="00D54447">
        <w:rPr>
          <w:rFonts w:ascii="Arial" w:hAnsi="Arial" w:cs="Arial"/>
          <w:sz w:val="24"/>
          <w:szCs w:val="24"/>
        </w:rPr>
        <w:t>AdCa</w:t>
      </w:r>
      <w:proofErr w:type="spellEnd"/>
      <w:r w:rsidRPr="00D54447">
        <w:rPr>
          <w:rFonts w:ascii="Arial" w:hAnsi="Arial" w:cs="Arial"/>
          <w:sz w:val="24"/>
          <w:szCs w:val="24"/>
        </w:rPr>
        <w:t>) isolation by laser assisted microdissection.</w:t>
      </w:r>
    </w:p>
    <w:tbl>
      <w:tblPr>
        <w:tblW w:w="973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1414"/>
        <w:gridCol w:w="1938"/>
        <w:gridCol w:w="1016"/>
        <w:gridCol w:w="4462"/>
      </w:tblGrid>
      <w:tr w:rsidR="00CC1F74" w:rsidRPr="00D54447" w:rsidTr="00E14DCD">
        <w:trPr>
          <w:trHeight w:val="945"/>
          <w:jc w:val="center"/>
        </w:trPr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Mous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Oncogene induction (Yes/No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Age (Months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Sex (M/F)</w:t>
            </w:r>
          </w:p>
        </w:tc>
        <w:tc>
          <w:tcPr>
            <w:tcW w:w="4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Isolated samples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rmal Lung Tissue (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rmal Lung Tissue (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rmal Lung Tissue (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rmal Lung Tissue (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n Neoplastic Lung Tissue (4-OHT 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erplesi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ma (Ad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carcinoma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n Neoplastic Lung Tissue (4-OHT 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erplesi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ma (Ad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carcinoma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n Neoplastic Lung Tissue (4-OHT 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erplesi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ma (Ad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carcinoma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9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n Neoplastic Lung Tissue (4-OHT 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erplesi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ma (Ad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carcinoma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rmal Lung Tissue (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rmal Lung Tissue (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n Neoplastic Lung Tissue (4-OHT 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erplesi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ma (Ad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n Neoplastic Lung Tissue (4-OHT 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erplesi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enoma (Ad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rmal Lung Tissue (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rmal Lung Tissue (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n Neoplastic Lung Tissue (4-OHT 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erplesi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Y</w:t>
            </w:r>
          </w:p>
        </w:tc>
        <w:tc>
          <w:tcPr>
            <w:tcW w:w="19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Non Neoplastic Lung Tissue (4-OHT N)</w:t>
            </w:r>
          </w:p>
        </w:tc>
      </w:tr>
      <w:tr w:rsidR="00CC1F74" w:rsidRPr="00D54447" w:rsidTr="00E14DCD">
        <w:trPr>
          <w:trHeight w:val="300"/>
          <w:jc w:val="center"/>
        </w:trPr>
        <w:tc>
          <w:tcPr>
            <w:tcW w:w="9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9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C1F74" w:rsidRPr="00D54447" w:rsidRDefault="00CC1F74" w:rsidP="00E14DC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1F74" w:rsidRPr="00D54447" w:rsidRDefault="00CC1F74" w:rsidP="00E14D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erplesia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Hyp</w:t>
            </w:r>
            <w:proofErr w:type="spellEnd"/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)</w:t>
            </w:r>
          </w:p>
        </w:tc>
      </w:tr>
    </w:tbl>
    <w:p w:rsidR="00CC1F74" w:rsidRPr="00D54447" w:rsidRDefault="00CC1F74" w:rsidP="00CC1F74">
      <w:pPr>
        <w:pStyle w:val="Caption"/>
        <w:keepNext/>
        <w:rPr>
          <w:rFonts w:ascii="Arial" w:hAnsi="Arial" w:cs="Arial"/>
          <w:sz w:val="24"/>
          <w:szCs w:val="24"/>
        </w:rPr>
      </w:pPr>
    </w:p>
    <w:p w:rsidR="00CC1F74" w:rsidRPr="00D54447" w:rsidRDefault="00CC1F74" w:rsidP="00CC1F74"/>
    <w:p w:rsidR="00CC1F74" w:rsidRPr="00D54447" w:rsidRDefault="00CC1F74" w:rsidP="00CC1F74"/>
    <w:p w:rsidR="00CC1F74" w:rsidRPr="00D54447" w:rsidRDefault="00CC1F74" w:rsidP="00CC1F74">
      <w:pPr>
        <w:pStyle w:val="Caption"/>
        <w:keepNext/>
      </w:pPr>
      <w:r w:rsidRPr="00D54447">
        <w:rPr>
          <w:rFonts w:ascii="Arial" w:hAnsi="Arial" w:cs="Arial"/>
          <w:color w:val="auto"/>
          <w:sz w:val="24"/>
          <w:szCs w:val="24"/>
        </w:rPr>
        <w:lastRenderedPageBreak/>
        <w:t xml:space="preserve">Supplementary Table 11: </w:t>
      </w:r>
      <w:proofErr w:type="spellStart"/>
      <w:r w:rsidRPr="00D54447">
        <w:rPr>
          <w:rFonts w:ascii="Arial" w:hAnsi="Arial" w:cs="Arial"/>
          <w:b w:val="0"/>
          <w:color w:val="auto"/>
          <w:sz w:val="24"/>
          <w:szCs w:val="24"/>
        </w:rPr>
        <w:t>Clinicopathological</w:t>
      </w:r>
      <w:proofErr w:type="spellEnd"/>
      <w:r w:rsidRPr="00D54447">
        <w:rPr>
          <w:rFonts w:ascii="Arial" w:hAnsi="Arial" w:cs="Arial"/>
          <w:b w:val="0"/>
          <w:color w:val="auto"/>
          <w:sz w:val="24"/>
          <w:szCs w:val="24"/>
        </w:rPr>
        <w:t xml:space="preserve"> features of analyzed NSCLCs (n=113). Histological type (ADC, Adenocarcinoma; SCC, Squamous Cell Carcinoma; LCC, Large Cell Carcinoma), tumor grading and staging according with TNM system are indicated. </w:t>
      </w:r>
    </w:p>
    <w:tbl>
      <w:tblPr>
        <w:tblpPr w:leftFromText="141" w:rightFromText="141" w:vertAnchor="page" w:horzAnchor="page" w:tblpX="1611" w:tblpY="6811"/>
        <w:tblW w:w="82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81"/>
        <w:gridCol w:w="1060"/>
        <w:gridCol w:w="2300"/>
        <w:gridCol w:w="1320"/>
        <w:gridCol w:w="1640"/>
      </w:tblGrid>
      <w:tr w:rsidR="00CC1F74" w:rsidRPr="00D54447" w:rsidTr="00CC1F74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Cas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Gender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Histological Typ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Grading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TNM Staging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/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/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4N0M1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4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4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4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4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lastRenderedPageBreak/>
              <w:t>4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4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1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4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3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4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/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lastRenderedPageBreak/>
              <w:t>8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1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L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2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C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3N2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  <w:tr w:rsidR="00CC1F74" w:rsidRPr="00D54447" w:rsidTr="00CC1F74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ADC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CC1F74" w:rsidRPr="00D54447" w:rsidRDefault="00CC1F74" w:rsidP="00CC1F7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1N0M0</w:t>
            </w:r>
          </w:p>
        </w:tc>
      </w:tr>
    </w:tbl>
    <w:p w:rsidR="009E2507" w:rsidRPr="00D54447" w:rsidRDefault="009E2507" w:rsidP="009E2507">
      <w:pPr>
        <w:pStyle w:val="Caption"/>
        <w:keepNext/>
      </w:pPr>
    </w:p>
    <w:p w:rsidR="009E2507" w:rsidRPr="00D54447" w:rsidRDefault="009E2507" w:rsidP="009E2507">
      <w:pPr>
        <w:pStyle w:val="Caption"/>
        <w:keepNext/>
      </w:pPr>
    </w:p>
    <w:p w:rsidR="009E2507" w:rsidRPr="00D54447" w:rsidRDefault="009E2507" w:rsidP="009E2507">
      <w:pPr>
        <w:pStyle w:val="Caption"/>
        <w:keepNext/>
      </w:pPr>
    </w:p>
    <w:p w:rsidR="009E2507" w:rsidRPr="00D54447" w:rsidRDefault="009E2507" w:rsidP="009E2507">
      <w:pPr>
        <w:pStyle w:val="Caption"/>
        <w:keepNext/>
      </w:pPr>
    </w:p>
    <w:p w:rsidR="009E2507" w:rsidRPr="00D54447" w:rsidRDefault="009E2507" w:rsidP="009E2507"/>
    <w:p w:rsidR="009E2507" w:rsidRPr="00D54447" w:rsidRDefault="009E2507" w:rsidP="009E2507"/>
    <w:p w:rsidR="001E0E27" w:rsidRPr="00D54447" w:rsidRDefault="001E0E27">
      <w:pPr>
        <w:rPr>
          <w:rFonts w:ascii="Arial" w:hAnsi="Arial" w:cs="Arial"/>
          <w:b/>
          <w:bCs/>
          <w:sz w:val="24"/>
          <w:szCs w:val="24"/>
        </w:rPr>
      </w:pPr>
      <w:r w:rsidRPr="00D54447">
        <w:rPr>
          <w:rFonts w:ascii="Arial" w:hAnsi="Arial" w:cs="Arial"/>
          <w:sz w:val="24"/>
          <w:szCs w:val="24"/>
        </w:rPr>
        <w:br w:type="page"/>
      </w:r>
    </w:p>
    <w:p w:rsidR="009E2507" w:rsidRPr="00D54447" w:rsidRDefault="009E2507" w:rsidP="009E2507">
      <w:pPr>
        <w:pStyle w:val="Caption"/>
        <w:keepNext/>
        <w:jc w:val="center"/>
        <w:rPr>
          <w:rFonts w:ascii="Arial" w:hAnsi="Arial" w:cs="Arial"/>
          <w:b w:val="0"/>
          <w:color w:val="auto"/>
          <w:sz w:val="24"/>
          <w:szCs w:val="24"/>
        </w:rPr>
      </w:pPr>
      <w:r w:rsidRPr="00D54447">
        <w:rPr>
          <w:rFonts w:ascii="Arial" w:hAnsi="Arial" w:cs="Arial"/>
          <w:color w:val="auto"/>
          <w:sz w:val="24"/>
          <w:szCs w:val="24"/>
        </w:rPr>
        <w:lastRenderedPageBreak/>
        <w:t xml:space="preserve">Supplementary Table </w:t>
      </w:r>
      <w:r w:rsidR="00CC1F74" w:rsidRPr="00D54447">
        <w:rPr>
          <w:rFonts w:ascii="Arial" w:hAnsi="Arial" w:cs="Arial"/>
          <w:color w:val="auto"/>
          <w:sz w:val="24"/>
          <w:szCs w:val="24"/>
        </w:rPr>
        <w:t>12</w:t>
      </w:r>
      <w:r w:rsidRPr="00D54447">
        <w:rPr>
          <w:rFonts w:ascii="Arial" w:hAnsi="Arial" w:cs="Arial"/>
          <w:color w:val="auto"/>
          <w:sz w:val="24"/>
          <w:szCs w:val="24"/>
        </w:rPr>
        <w:t xml:space="preserve">: </w:t>
      </w:r>
      <w:r w:rsidRPr="00D54447">
        <w:rPr>
          <w:rFonts w:ascii="Arial" w:hAnsi="Arial" w:cs="Arial"/>
          <w:b w:val="0"/>
          <w:color w:val="auto"/>
          <w:sz w:val="24"/>
          <w:szCs w:val="24"/>
        </w:rPr>
        <w:t>miRNAs expression assay list (</w:t>
      </w:r>
      <w:proofErr w:type="spellStart"/>
      <w:r w:rsidRPr="00D54447">
        <w:rPr>
          <w:rFonts w:ascii="Arial" w:hAnsi="Arial" w:cs="Arial"/>
          <w:b w:val="0"/>
          <w:color w:val="auto"/>
          <w:sz w:val="24"/>
          <w:szCs w:val="24"/>
        </w:rPr>
        <w:t>Thermo</w:t>
      </w:r>
      <w:proofErr w:type="spellEnd"/>
      <w:r w:rsidRPr="00D54447">
        <w:rPr>
          <w:rFonts w:ascii="Arial" w:hAnsi="Arial" w:cs="Arial"/>
          <w:b w:val="0"/>
          <w:color w:val="auto"/>
          <w:sz w:val="24"/>
          <w:szCs w:val="24"/>
        </w:rPr>
        <w:t xml:space="preserve"> Fisher Scientific)</w:t>
      </w:r>
    </w:p>
    <w:tbl>
      <w:tblPr>
        <w:tblW w:w="17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9"/>
        <w:gridCol w:w="1559"/>
      </w:tblGrid>
      <w:tr w:rsidR="009E2507" w:rsidRPr="00D54447" w:rsidTr="009E2507">
        <w:trPr>
          <w:trHeight w:val="270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</w:rPr>
              <w:br w:type="page"/>
            </w:r>
            <w:r w:rsidRPr="00D54447">
              <w:rPr>
                <w:rFonts w:ascii="Arial" w:hAnsi="Arial" w:cs="Arial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b/>
                <w:bCs/>
                <w:sz w:val="24"/>
                <w:szCs w:val="24"/>
              </w:rPr>
              <w:t>Assay ID</w:t>
            </w:r>
          </w:p>
        </w:tc>
      </w:tr>
      <w:tr w:rsidR="009E2507" w:rsidRPr="00D54447" w:rsidTr="009E2507">
        <w:trPr>
          <w:cantSplit/>
          <w:trHeight w:val="305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miR-127-3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0452</w:t>
            </w:r>
          </w:p>
        </w:tc>
      </w:tr>
      <w:tr w:rsidR="009E2507" w:rsidRPr="00D54447" w:rsidTr="009E2507">
        <w:trPr>
          <w:trHeight w:val="525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bCs/>
                <w:sz w:val="24"/>
                <w:szCs w:val="24"/>
              </w:rPr>
              <w:t>miR-300-3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41035</w:t>
            </w:r>
          </w:p>
        </w:tc>
      </w:tr>
      <w:tr w:rsidR="009E2507" w:rsidRPr="00D54447" w:rsidTr="009E2507">
        <w:trPr>
          <w:trHeight w:val="510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miR-370-3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2275</w:t>
            </w:r>
          </w:p>
        </w:tc>
      </w:tr>
      <w:tr w:rsidR="009E2507" w:rsidRPr="00D54447" w:rsidTr="009E2507">
        <w:trPr>
          <w:trHeight w:val="510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miR-379-5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1138</w:t>
            </w:r>
          </w:p>
        </w:tc>
      </w:tr>
      <w:tr w:rsidR="009E2507" w:rsidRPr="00D54447" w:rsidTr="009E2507">
        <w:trPr>
          <w:trHeight w:val="510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miR-382-5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0572</w:t>
            </w:r>
          </w:p>
        </w:tc>
      </w:tr>
      <w:tr w:rsidR="009E2507" w:rsidRPr="00D54447" w:rsidTr="009E2507">
        <w:trPr>
          <w:trHeight w:val="510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miR-409-3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2332</w:t>
            </w:r>
          </w:p>
        </w:tc>
      </w:tr>
      <w:tr w:rsidR="009E2507" w:rsidRPr="00D54447" w:rsidTr="009E2507">
        <w:trPr>
          <w:trHeight w:val="510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miR-412-3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1023</w:t>
            </w:r>
          </w:p>
        </w:tc>
      </w:tr>
      <w:tr w:rsidR="009E2507" w:rsidRPr="00D54447" w:rsidTr="009E2507">
        <w:trPr>
          <w:trHeight w:val="510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Style w:val="hilite11"/>
                <w:rFonts w:ascii="Arial" w:hAnsi="Arial" w:cs="Arial"/>
                <w:b w:val="0"/>
                <w:color w:val="auto"/>
                <w:sz w:val="24"/>
                <w:szCs w:val="24"/>
              </w:rPr>
              <w:t>miR-431-5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1979</w:t>
            </w:r>
          </w:p>
        </w:tc>
      </w:tr>
      <w:tr w:rsidR="009E2507" w:rsidRPr="00D54447" w:rsidTr="009E2507">
        <w:trPr>
          <w:trHeight w:val="510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54447">
              <w:rPr>
                <w:rFonts w:ascii="Arial" w:hAnsi="Arial" w:cs="Arial"/>
                <w:sz w:val="24"/>
                <w:szCs w:val="24"/>
              </w:rPr>
              <w:t>miR-494-3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2365</w:t>
            </w:r>
          </w:p>
        </w:tc>
      </w:tr>
      <w:tr w:rsidR="009E2507" w:rsidRPr="00D54447" w:rsidTr="009E2507">
        <w:trPr>
          <w:trHeight w:val="510"/>
          <w:jc w:val="center"/>
        </w:trPr>
        <w:tc>
          <w:tcPr>
            <w:tcW w:w="2686" w:type="pct"/>
            <w:shd w:val="clear" w:color="auto" w:fill="auto"/>
            <w:vAlign w:val="center"/>
          </w:tcPr>
          <w:p w:rsidR="009E2507" w:rsidRPr="00D54447" w:rsidRDefault="009E2507" w:rsidP="009E250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54447">
              <w:rPr>
                <w:rFonts w:ascii="Arial" w:hAnsi="Arial" w:cs="Arial"/>
                <w:bCs/>
                <w:sz w:val="24"/>
                <w:szCs w:val="24"/>
              </w:rPr>
              <w:t>miR-543-3p</w:t>
            </w:r>
          </w:p>
        </w:tc>
        <w:tc>
          <w:tcPr>
            <w:tcW w:w="2314" w:type="pct"/>
            <w:shd w:val="clear" w:color="auto" w:fill="auto"/>
          </w:tcPr>
          <w:p w:rsidR="009E2507" w:rsidRPr="00D54447" w:rsidRDefault="009E2507" w:rsidP="009E2507">
            <w:pPr>
              <w:spacing w:after="0" w:line="240" w:lineRule="auto"/>
              <w:ind w:left="-8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D54447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2376</w:t>
            </w:r>
          </w:p>
        </w:tc>
      </w:tr>
    </w:tbl>
    <w:p w:rsidR="00716C4A" w:rsidRPr="00D54447" w:rsidRDefault="00716C4A" w:rsidP="009E2507"/>
    <w:bookmarkStart w:id="0" w:name="_GoBack"/>
    <w:bookmarkEnd w:id="0"/>
    <w:p w:rsidR="009E2507" w:rsidRPr="00CD31E2" w:rsidRDefault="00D60A9C" w:rsidP="00D54447">
      <w:pPr>
        <w:rPr>
          <w:rFonts w:ascii="Arial" w:hAnsi="Arial" w:cs="Arial"/>
          <w:b/>
          <w:sz w:val="28"/>
          <w:szCs w:val="28"/>
        </w:rPr>
      </w:pPr>
      <w:r w:rsidRPr="00D54447">
        <w:rPr>
          <w:sz w:val="24"/>
          <w:szCs w:val="24"/>
        </w:rPr>
        <w:fldChar w:fldCharType="begin"/>
      </w:r>
      <w:r w:rsidR="00716C4A" w:rsidRPr="00D54447">
        <w:rPr>
          <w:sz w:val="24"/>
          <w:szCs w:val="24"/>
        </w:rPr>
        <w:instrText xml:space="preserve"> ADDIN EN.REFLIST </w:instrText>
      </w:r>
      <w:r w:rsidRPr="00D54447">
        <w:rPr>
          <w:sz w:val="24"/>
          <w:szCs w:val="24"/>
        </w:rPr>
        <w:fldChar w:fldCharType="end"/>
      </w:r>
    </w:p>
    <w:sectPr w:rsidR="009E2507" w:rsidRPr="00CD31E2" w:rsidSect="00B13D5A">
      <w:footerReference w:type="even" r:id="rId41"/>
      <w:footerReference w:type="default" r:id="rId4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B50" w:rsidRDefault="00DC5B50" w:rsidP="008F726A">
      <w:pPr>
        <w:spacing w:after="0" w:line="240" w:lineRule="auto"/>
      </w:pPr>
      <w:r>
        <w:separator/>
      </w:r>
    </w:p>
  </w:endnote>
  <w:endnote w:type="continuationSeparator" w:id="0">
    <w:p w:rsidR="00DC5B50" w:rsidRDefault="00DC5B50" w:rsidP="008F7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764" w:rsidRDefault="00D60A9C" w:rsidP="0032142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527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2764" w:rsidRDefault="00C5276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764" w:rsidRDefault="00D60A9C" w:rsidP="0032142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527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D31E2">
      <w:rPr>
        <w:rStyle w:val="PageNumber"/>
        <w:noProof/>
      </w:rPr>
      <w:t>22</w:t>
    </w:r>
    <w:r>
      <w:rPr>
        <w:rStyle w:val="PageNumber"/>
      </w:rPr>
      <w:fldChar w:fldCharType="end"/>
    </w:r>
  </w:p>
  <w:p w:rsidR="00C52764" w:rsidRDefault="00C527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B50" w:rsidRDefault="00DC5B50" w:rsidP="008F726A">
      <w:pPr>
        <w:spacing w:after="0" w:line="240" w:lineRule="auto"/>
      </w:pPr>
      <w:r>
        <w:separator/>
      </w:r>
    </w:p>
  </w:footnote>
  <w:footnote w:type="continuationSeparator" w:id="0">
    <w:p w:rsidR="00DC5B50" w:rsidRDefault="00DC5B50" w:rsidP="008F72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iR-494-3p library.enl&lt;/item&gt;&lt;/Libraries&gt;&lt;/ENLibraries&gt;"/>
  </w:docVars>
  <w:rsids>
    <w:rsidRoot w:val="00282916"/>
    <w:rsid w:val="0000094E"/>
    <w:rsid w:val="000069AC"/>
    <w:rsid w:val="00017699"/>
    <w:rsid w:val="00017B30"/>
    <w:rsid w:val="00026DEE"/>
    <w:rsid w:val="00026E8E"/>
    <w:rsid w:val="00051568"/>
    <w:rsid w:val="00052019"/>
    <w:rsid w:val="00052467"/>
    <w:rsid w:val="0006259A"/>
    <w:rsid w:val="00067432"/>
    <w:rsid w:val="00073628"/>
    <w:rsid w:val="00084639"/>
    <w:rsid w:val="00085637"/>
    <w:rsid w:val="000B6DF7"/>
    <w:rsid w:val="000C0ED2"/>
    <w:rsid w:val="000C565E"/>
    <w:rsid w:val="000D1267"/>
    <w:rsid w:val="000D5642"/>
    <w:rsid w:val="000E48B0"/>
    <w:rsid w:val="00102080"/>
    <w:rsid w:val="00105F84"/>
    <w:rsid w:val="00126DF6"/>
    <w:rsid w:val="00133890"/>
    <w:rsid w:val="00145BEB"/>
    <w:rsid w:val="001463DD"/>
    <w:rsid w:val="001611B3"/>
    <w:rsid w:val="00165DFB"/>
    <w:rsid w:val="00174948"/>
    <w:rsid w:val="00176170"/>
    <w:rsid w:val="0018775D"/>
    <w:rsid w:val="001952B3"/>
    <w:rsid w:val="001A60DD"/>
    <w:rsid w:val="001D0DE3"/>
    <w:rsid w:val="001D4D6F"/>
    <w:rsid w:val="001D56AB"/>
    <w:rsid w:val="001D65C0"/>
    <w:rsid w:val="001E0E27"/>
    <w:rsid w:val="001E53E5"/>
    <w:rsid w:val="001E76F9"/>
    <w:rsid w:val="00206D14"/>
    <w:rsid w:val="00211A81"/>
    <w:rsid w:val="00231AC8"/>
    <w:rsid w:val="002367FB"/>
    <w:rsid w:val="00243C4E"/>
    <w:rsid w:val="00255663"/>
    <w:rsid w:val="00262F15"/>
    <w:rsid w:val="00264A23"/>
    <w:rsid w:val="00264EFA"/>
    <w:rsid w:val="00267A52"/>
    <w:rsid w:val="002703B2"/>
    <w:rsid w:val="00280FC4"/>
    <w:rsid w:val="002815B3"/>
    <w:rsid w:val="00282916"/>
    <w:rsid w:val="00286C8B"/>
    <w:rsid w:val="00295E6A"/>
    <w:rsid w:val="002A27EB"/>
    <w:rsid w:val="002A60D2"/>
    <w:rsid w:val="002B041C"/>
    <w:rsid w:val="002B591A"/>
    <w:rsid w:val="002C08C8"/>
    <w:rsid w:val="002C0EF4"/>
    <w:rsid w:val="002D0C37"/>
    <w:rsid w:val="002F5C4A"/>
    <w:rsid w:val="002F5C54"/>
    <w:rsid w:val="00305DED"/>
    <w:rsid w:val="00310E34"/>
    <w:rsid w:val="0032142B"/>
    <w:rsid w:val="003219B4"/>
    <w:rsid w:val="00321E4E"/>
    <w:rsid w:val="003327E3"/>
    <w:rsid w:val="00344600"/>
    <w:rsid w:val="0034499A"/>
    <w:rsid w:val="00362C51"/>
    <w:rsid w:val="003679CF"/>
    <w:rsid w:val="00371552"/>
    <w:rsid w:val="00380F53"/>
    <w:rsid w:val="0039663E"/>
    <w:rsid w:val="003A20A3"/>
    <w:rsid w:val="003A212D"/>
    <w:rsid w:val="003A3437"/>
    <w:rsid w:val="003B520D"/>
    <w:rsid w:val="003B7E59"/>
    <w:rsid w:val="003C65F1"/>
    <w:rsid w:val="003D3E3B"/>
    <w:rsid w:val="00412464"/>
    <w:rsid w:val="00412806"/>
    <w:rsid w:val="0042328B"/>
    <w:rsid w:val="00447E59"/>
    <w:rsid w:val="0045675A"/>
    <w:rsid w:val="00465065"/>
    <w:rsid w:val="0048159C"/>
    <w:rsid w:val="00485D8A"/>
    <w:rsid w:val="00486BC2"/>
    <w:rsid w:val="00492F4E"/>
    <w:rsid w:val="004A34CD"/>
    <w:rsid w:val="004C4350"/>
    <w:rsid w:val="004D3115"/>
    <w:rsid w:val="004D375A"/>
    <w:rsid w:val="004D5000"/>
    <w:rsid w:val="00503419"/>
    <w:rsid w:val="0050680A"/>
    <w:rsid w:val="00535EBE"/>
    <w:rsid w:val="005437CE"/>
    <w:rsid w:val="005464D4"/>
    <w:rsid w:val="00560841"/>
    <w:rsid w:val="00576FB6"/>
    <w:rsid w:val="005841C7"/>
    <w:rsid w:val="005876B1"/>
    <w:rsid w:val="00587D16"/>
    <w:rsid w:val="005962D2"/>
    <w:rsid w:val="005A0C20"/>
    <w:rsid w:val="005A3931"/>
    <w:rsid w:val="005B1C7A"/>
    <w:rsid w:val="005B2A6B"/>
    <w:rsid w:val="005B7D0F"/>
    <w:rsid w:val="005C30E9"/>
    <w:rsid w:val="005E21F0"/>
    <w:rsid w:val="00600134"/>
    <w:rsid w:val="00606DE8"/>
    <w:rsid w:val="00612809"/>
    <w:rsid w:val="006167F3"/>
    <w:rsid w:val="006218BE"/>
    <w:rsid w:val="00622AC9"/>
    <w:rsid w:val="00626695"/>
    <w:rsid w:val="006269E8"/>
    <w:rsid w:val="00635102"/>
    <w:rsid w:val="00640394"/>
    <w:rsid w:val="00643D5B"/>
    <w:rsid w:val="00647E2C"/>
    <w:rsid w:val="00653148"/>
    <w:rsid w:val="006630ED"/>
    <w:rsid w:val="006662EF"/>
    <w:rsid w:val="00666A93"/>
    <w:rsid w:val="00686E77"/>
    <w:rsid w:val="00687F55"/>
    <w:rsid w:val="00694F9A"/>
    <w:rsid w:val="00697B93"/>
    <w:rsid w:val="006A1C81"/>
    <w:rsid w:val="006A7624"/>
    <w:rsid w:val="006B5C3C"/>
    <w:rsid w:val="006C2181"/>
    <w:rsid w:val="006D3DFC"/>
    <w:rsid w:val="006E47C4"/>
    <w:rsid w:val="00703EBB"/>
    <w:rsid w:val="007102DE"/>
    <w:rsid w:val="00716C4A"/>
    <w:rsid w:val="007171DE"/>
    <w:rsid w:val="0072035F"/>
    <w:rsid w:val="007312D5"/>
    <w:rsid w:val="007321B3"/>
    <w:rsid w:val="00733353"/>
    <w:rsid w:val="00747F9A"/>
    <w:rsid w:val="007503DC"/>
    <w:rsid w:val="00770705"/>
    <w:rsid w:val="00780946"/>
    <w:rsid w:val="0078136F"/>
    <w:rsid w:val="00783476"/>
    <w:rsid w:val="00784661"/>
    <w:rsid w:val="007919E5"/>
    <w:rsid w:val="0079394B"/>
    <w:rsid w:val="007D4467"/>
    <w:rsid w:val="007F2F22"/>
    <w:rsid w:val="007F7F4F"/>
    <w:rsid w:val="008041F9"/>
    <w:rsid w:val="0081098C"/>
    <w:rsid w:val="008136B7"/>
    <w:rsid w:val="00825199"/>
    <w:rsid w:val="008305FA"/>
    <w:rsid w:val="00832536"/>
    <w:rsid w:val="00832C8C"/>
    <w:rsid w:val="00841BDD"/>
    <w:rsid w:val="0084349C"/>
    <w:rsid w:val="00860DAF"/>
    <w:rsid w:val="00866089"/>
    <w:rsid w:val="00873F6C"/>
    <w:rsid w:val="00875A1D"/>
    <w:rsid w:val="008823FE"/>
    <w:rsid w:val="00892E90"/>
    <w:rsid w:val="00893092"/>
    <w:rsid w:val="00895894"/>
    <w:rsid w:val="008A416E"/>
    <w:rsid w:val="008C136A"/>
    <w:rsid w:val="008D0E05"/>
    <w:rsid w:val="008D1D29"/>
    <w:rsid w:val="008D3060"/>
    <w:rsid w:val="008F726A"/>
    <w:rsid w:val="00953B8B"/>
    <w:rsid w:val="00957007"/>
    <w:rsid w:val="009651F5"/>
    <w:rsid w:val="009656FB"/>
    <w:rsid w:val="0099068E"/>
    <w:rsid w:val="0099222F"/>
    <w:rsid w:val="009B198F"/>
    <w:rsid w:val="009B59FA"/>
    <w:rsid w:val="009D4980"/>
    <w:rsid w:val="009E2507"/>
    <w:rsid w:val="009F5B8F"/>
    <w:rsid w:val="00A03060"/>
    <w:rsid w:val="00A26298"/>
    <w:rsid w:val="00A337AB"/>
    <w:rsid w:val="00A4301C"/>
    <w:rsid w:val="00A47C24"/>
    <w:rsid w:val="00A56577"/>
    <w:rsid w:val="00A632CD"/>
    <w:rsid w:val="00A734E6"/>
    <w:rsid w:val="00A77733"/>
    <w:rsid w:val="00A94C9B"/>
    <w:rsid w:val="00A96FC8"/>
    <w:rsid w:val="00A970F5"/>
    <w:rsid w:val="00AB67EB"/>
    <w:rsid w:val="00AE0C67"/>
    <w:rsid w:val="00AE4E00"/>
    <w:rsid w:val="00AF0A45"/>
    <w:rsid w:val="00AF26D9"/>
    <w:rsid w:val="00AF2A08"/>
    <w:rsid w:val="00AF5923"/>
    <w:rsid w:val="00AF7050"/>
    <w:rsid w:val="00B008BC"/>
    <w:rsid w:val="00B03ED1"/>
    <w:rsid w:val="00B11D0A"/>
    <w:rsid w:val="00B12FCE"/>
    <w:rsid w:val="00B13D5A"/>
    <w:rsid w:val="00B2453E"/>
    <w:rsid w:val="00B3327D"/>
    <w:rsid w:val="00B332B1"/>
    <w:rsid w:val="00B3361A"/>
    <w:rsid w:val="00B36931"/>
    <w:rsid w:val="00B45538"/>
    <w:rsid w:val="00B67C22"/>
    <w:rsid w:val="00B70A73"/>
    <w:rsid w:val="00B72E4E"/>
    <w:rsid w:val="00B80BBD"/>
    <w:rsid w:val="00B9524C"/>
    <w:rsid w:val="00BA40FA"/>
    <w:rsid w:val="00BA4815"/>
    <w:rsid w:val="00BB0614"/>
    <w:rsid w:val="00BB2644"/>
    <w:rsid w:val="00BB67BE"/>
    <w:rsid w:val="00BB6DE3"/>
    <w:rsid w:val="00BD419E"/>
    <w:rsid w:val="00BE65D4"/>
    <w:rsid w:val="00BE6FF6"/>
    <w:rsid w:val="00BF490D"/>
    <w:rsid w:val="00C05B12"/>
    <w:rsid w:val="00C05E7E"/>
    <w:rsid w:val="00C07089"/>
    <w:rsid w:val="00C26BE1"/>
    <w:rsid w:val="00C27D30"/>
    <w:rsid w:val="00C377C3"/>
    <w:rsid w:val="00C467A9"/>
    <w:rsid w:val="00C508A7"/>
    <w:rsid w:val="00C52764"/>
    <w:rsid w:val="00C61622"/>
    <w:rsid w:val="00C64592"/>
    <w:rsid w:val="00C9307D"/>
    <w:rsid w:val="00C97CE8"/>
    <w:rsid w:val="00CB2C55"/>
    <w:rsid w:val="00CB3444"/>
    <w:rsid w:val="00CC1F74"/>
    <w:rsid w:val="00CD0010"/>
    <w:rsid w:val="00CD31E2"/>
    <w:rsid w:val="00CD6190"/>
    <w:rsid w:val="00CD7804"/>
    <w:rsid w:val="00CE0AF5"/>
    <w:rsid w:val="00CE5ABB"/>
    <w:rsid w:val="00CF103F"/>
    <w:rsid w:val="00CF1511"/>
    <w:rsid w:val="00CF54BF"/>
    <w:rsid w:val="00D12CEB"/>
    <w:rsid w:val="00D22BE5"/>
    <w:rsid w:val="00D24862"/>
    <w:rsid w:val="00D31720"/>
    <w:rsid w:val="00D513E3"/>
    <w:rsid w:val="00D54447"/>
    <w:rsid w:val="00D60A9C"/>
    <w:rsid w:val="00D64D31"/>
    <w:rsid w:val="00D919F4"/>
    <w:rsid w:val="00D93EB1"/>
    <w:rsid w:val="00D967FF"/>
    <w:rsid w:val="00DA0DE7"/>
    <w:rsid w:val="00DB1F0D"/>
    <w:rsid w:val="00DB20DE"/>
    <w:rsid w:val="00DC5B50"/>
    <w:rsid w:val="00DC617E"/>
    <w:rsid w:val="00DD4B46"/>
    <w:rsid w:val="00DF1939"/>
    <w:rsid w:val="00E02AEF"/>
    <w:rsid w:val="00E14DCD"/>
    <w:rsid w:val="00E34743"/>
    <w:rsid w:val="00E40AA5"/>
    <w:rsid w:val="00E4610F"/>
    <w:rsid w:val="00E4770B"/>
    <w:rsid w:val="00E5036A"/>
    <w:rsid w:val="00E542A2"/>
    <w:rsid w:val="00E57AF4"/>
    <w:rsid w:val="00E64356"/>
    <w:rsid w:val="00E86AC3"/>
    <w:rsid w:val="00E911DA"/>
    <w:rsid w:val="00E91DE7"/>
    <w:rsid w:val="00E9423F"/>
    <w:rsid w:val="00EA5D1C"/>
    <w:rsid w:val="00EB417E"/>
    <w:rsid w:val="00EB6102"/>
    <w:rsid w:val="00EC193D"/>
    <w:rsid w:val="00EC1D63"/>
    <w:rsid w:val="00EC495E"/>
    <w:rsid w:val="00EC59D4"/>
    <w:rsid w:val="00EE1ECB"/>
    <w:rsid w:val="00EF4090"/>
    <w:rsid w:val="00F046CC"/>
    <w:rsid w:val="00F07000"/>
    <w:rsid w:val="00F1438A"/>
    <w:rsid w:val="00F3392B"/>
    <w:rsid w:val="00F33BB9"/>
    <w:rsid w:val="00F377DC"/>
    <w:rsid w:val="00F47A9F"/>
    <w:rsid w:val="00F640B4"/>
    <w:rsid w:val="00F72201"/>
    <w:rsid w:val="00F750CC"/>
    <w:rsid w:val="00F760B4"/>
    <w:rsid w:val="00F766BC"/>
    <w:rsid w:val="00F80210"/>
    <w:rsid w:val="00F81191"/>
    <w:rsid w:val="00F81854"/>
    <w:rsid w:val="00F81E28"/>
    <w:rsid w:val="00F965E3"/>
    <w:rsid w:val="00FA4298"/>
    <w:rsid w:val="00FA59FA"/>
    <w:rsid w:val="00FA760A"/>
    <w:rsid w:val="00FC0A1D"/>
    <w:rsid w:val="00FE5CA8"/>
    <w:rsid w:val="00FE5D50"/>
    <w:rsid w:val="00FF04AE"/>
    <w:rsid w:val="00FF50EC"/>
    <w:rsid w:val="00FF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1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F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726A"/>
  </w:style>
  <w:style w:type="paragraph" w:styleId="Footer">
    <w:name w:val="footer"/>
    <w:basedOn w:val="Normal"/>
    <w:link w:val="FooterChar"/>
    <w:uiPriority w:val="99"/>
    <w:unhideWhenUsed/>
    <w:rsid w:val="008F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26A"/>
  </w:style>
  <w:style w:type="table" w:styleId="TableGrid">
    <w:name w:val="Table Grid"/>
    <w:basedOn w:val="TableNormal"/>
    <w:uiPriority w:val="59"/>
    <w:rsid w:val="008F7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A4298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A4298"/>
    <w:rPr>
      <w:strike w:val="0"/>
      <w:dstrike w:val="0"/>
      <w:color w:val="0077CC"/>
      <w:u w:val="none"/>
      <w:effect w:val="none"/>
      <w:shd w:val="clear" w:color="auto" w:fill="auto"/>
    </w:rPr>
  </w:style>
  <w:style w:type="character" w:customStyle="1" w:styleId="hilite11">
    <w:name w:val="hilite11"/>
    <w:basedOn w:val="DefaultParagraphFont"/>
    <w:rsid w:val="00C508A7"/>
    <w:rPr>
      <w:b/>
      <w:bCs/>
      <w:i w:val="0"/>
      <w:iCs w:val="0"/>
      <w:smallCaps w:val="0"/>
      <w:color w:val="AA0022"/>
      <w:shd w:val="clear" w:color="auto" w:fill="auto"/>
    </w:rPr>
  </w:style>
  <w:style w:type="paragraph" w:styleId="Caption">
    <w:name w:val="caption"/>
    <w:basedOn w:val="Normal"/>
    <w:next w:val="Normal"/>
    <w:uiPriority w:val="35"/>
    <w:unhideWhenUsed/>
    <w:qFormat/>
    <w:rsid w:val="00C377C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locality">
    <w:name w:val="locality"/>
    <w:basedOn w:val="DefaultParagraphFont"/>
    <w:rsid w:val="00F72201"/>
  </w:style>
  <w:style w:type="paragraph" w:customStyle="1" w:styleId="Default">
    <w:name w:val="Default"/>
    <w:rsid w:val="00643D5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it-IT"/>
    </w:rPr>
  </w:style>
  <w:style w:type="character" w:customStyle="1" w:styleId="highlight2">
    <w:name w:val="highlight2"/>
    <w:basedOn w:val="DefaultParagraphFont"/>
    <w:rsid w:val="00206D14"/>
  </w:style>
  <w:style w:type="character" w:styleId="PageNumber">
    <w:name w:val="page number"/>
    <w:basedOn w:val="DefaultParagraphFont"/>
    <w:uiPriority w:val="99"/>
    <w:semiHidden/>
    <w:unhideWhenUsed/>
    <w:rsid w:val="00C467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0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1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F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726A"/>
  </w:style>
  <w:style w:type="paragraph" w:styleId="Footer">
    <w:name w:val="footer"/>
    <w:basedOn w:val="Normal"/>
    <w:link w:val="FooterChar"/>
    <w:uiPriority w:val="99"/>
    <w:unhideWhenUsed/>
    <w:rsid w:val="008F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26A"/>
  </w:style>
  <w:style w:type="table" w:styleId="TableGrid">
    <w:name w:val="Table Grid"/>
    <w:basedOn w:val="TableNormal"/>
    <w:uiPriority w:val="59"/>
    <w:rsid w:val="008F7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A4298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A4298"/>
    <w:rPr>
      <w:strike w:val="0"/>
      <w:dstrike w:val="0"/>
      <w:color w:val="0077CC"/>
      <w:u w:val="none"/>
      <w:effect w:val="none"/>
      <w:shd w:val="clear" w:color="auto" w:fill="auto"/>
    </w:rPr>
  </w:style>
  <w:style w:type="character" w:customStyle="1" w:styleId="hilite11">
    <w:name w:val="hilite11"/>
    <w:basedOn w:val="DefaultParagraphFont"/>
    <w:rsid w:val="00C508A7"/>
    <w:rPr>
      <w:b/>
      <w:bCs/>
      <w:i w:val="0"/>
      <w:iCs w:val="0"/>
      <w:smallCaps w:val="0"/>
      <w:color w:val="AA0022"/>
      <w:shd w:val="clear" w:color="auto" w:fill="auto"/>
    </w:rPr>
  </w:style>
  <w:style w:type="paragraph" w:styleId="Caption">
    <w:name w:val="caption"/>
    <w:basedOn w:val="Normal"/>
    <w:next w:val="Normal"/>
    <w:uiPriority w:val="35"/>
    <w:unhideWhenUsed/>
    <w:qFormat/>
    <w:rsid w:val="00C377C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locality">
    <w:name w:val="locality"/>
    <w:basedOn w:val="DefaultParagraphFont"/>
    <w:rsid w:val="00F72201"/>
  </w:style>
  <w:style w:type="paragraph" w:customStyle="1" w:styleId="Default">
    <w:name w:val="Default"/>
    <w:rsid w:val="00643D5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it-IT"/>
    </w:rPr>
  </w:style>
  <w:style w:type="character" w:customStyle="1" w:styleId="highlight2">
    <w:name w:val="highlight2"/>
    <w:basedOn w:val="DefaultParagraphFont"/>
    <w:rsid w:val="00206D14"/>
  </w:style>
  <w:style w:type="character" w:styleId="PageNumber">
    <w:name w:val="page number"/>
    <w:basedOn w:val="DefaultParagraphFont"/>
    <w:uiPriority w:val="99"/>
    <w:semiHidden/>
    <w:unhideWhenUsed/>
    <w:rsid w:val="00C46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7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914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E5E4E4"/>
            <w:bottom w:val="none" w:sz="0" w:space="0" w:color="auto"/>
            <w:right w:val="single" w:sz="6" w:space="0" w:color="E5E4E4"/>
          </w:divBdr>
          <w:divsChild>
            <w:div w:id="166921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659088">
                  <w:marLeft w:val="-150"/>
                  <w:marRight w:val="-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72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28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4957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E5E4E4"/>
            <w:bottom w:val="none" w:sz="0" w:space="0" w:color="auto"/>
            <w:right w:val="single" w:sz="6" w:space="0" w:color="E5E4E4"/>
          </w:divBdr>
          <w:divsChild>
            <w:div w:id="112434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15279">
                  <w:marLeft w:val="-150"/>
                  <w:marRight w:val="-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36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query.fcgi?db=gene&amp;cmd=Retrieve&amp;dopt=full_report&amp;list_uids=332" TargetMode="External"/><Relationship Id="rId18" Type="http://schemas.openxmlformats.org/officeDocument/2006/relationships/hyperlink" Target="http://www.ncbi.nlm.nih.gov/entrez/query.fcgi?db=gene&amp;cmd=Retrieve&amp;dopt=full_report&amp;list_uids=22943" TargetMode="External"/><Relationship Id="rId26" Type="http://schemas.openxmlformats.org/officeDocument/2006/relationships/hyperlink" Target="http://www.ncbi.nlm.nih.gov/entrez/query.fcgi?db=gene&amp;cmd=Retrieve&amp;dopt=full_report&amp;list_uids=8626" TargetMode="External"/><Relationship Id="rId39" Type="http://schemas.openxmlformats.org/officeDocument/2006/relationships/hyperlink" Target="http://www.ncbi.nlm.nih.gov/entrez/query.fcgi?db=gene&amp;cmd=Retrieve&amp;dopt=full_report&amp;list_uids=6935" TargetMode="External"/><Relationship Id="rId21" Type="http://schemas.openxmlformats.org/officeDocument/2006/relationships/hyperlink" Target="http://www.ncbi.nlm.nih.gov/entrez/query.fcgi?db=gene&amp;cmd=Retrieve&amp;dopt=full_report&amp;list_uids=8091" TargetMode="External"/><Relationship Id="rId34" Type="http://schemas.openxmlformats.org/officeDocument/2006/relationships/hyperlink" Target="http://www.ncbi.nlm.nih.gov/entrez/query.fcgi?db=gene&amp;cmd=Retrieve&amp;dopt=full_report&amp;list_uids=6615" TargetMode="External"/><Relationship Id="rId42" Type="http://schemas.openxmlformats.org/officeDocument/2006/relationships/footer" Target="footer2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entrez/query.fcgi?db=gene&amp;cmd=Retrieve&amp;dopt=full_report&amp;list_uids=92359" TargetMode="External"/><Relationship Id="rId20" Type="http://schemas.openxmlformats.org/officeDocument/2006/relationships/hyperlink" Target="http://www.ncbi.nlm.nih.gov/entrez/query.fcgi?db=gene&amp;cmd=Retrieve&amp;dopt=full_report&amp;list_uids=3159" TargetMode="External"/><Relationship Id="rId29" Type="http://schemas.openxmlformats.org/officeDocument/2006/relationships/hyperlink" Target="http://www.ncbi.nlm.nih.gov/entrez/query.fcgi?db=gene&amp;cmd=Retrieve&amp;dopt=full_report&amp;list_uids=8842" TargetMode="External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entrez/query.fcgi?db=gene&amp;cmd=Retrieve&amp;dopt=full_report&amp;list_uids=637" TargetMode="External"/><Relationship Id="rId24" Type="http://schemas.openxmlformats.org/officeDocument/2006/relationships/hyperlink" Target="http://www.ncbi.nlm.nih.gov/entrez/query.fcgi?db=gene&amp;cmd=Retrieve&amp;dopt=full_report&amp;list_uids=9253" TargetMode="External"/><Relationship Id="rId32" Type="http://schemas.openxmlformats.org/officeDocument/2006/relationships/hyperlink" Target="http://www.ncbi.nlm.nih.gov/entrez/query.fcgi?db=gene&amp;cmd=Retrieve&amp;dopt=full_report&amp;list_uids=6271" TargetMode="External"/><Relationship Id="rId37" Type="http://schemas.openxmlformats.org/officeDocument/2006/relationships/hyperlink" Target="http://www.ncbi.nlm.nih.gov/entrez/query.fcgi?db=gene&amp;cmd=Retrieve&amp;dopt=full_report&amp;list_uids=7291" TargetMode="External"/><Relationship Id="rId40" Type="http://schemas.openxmlformats.org/officeDocument/2006/relationships/hyperlink" Target="http://www.ncbi.nlm.nih.gov/entrez/query.fcgi?db=gene&amp;cmd=Retrieve&amp;dopt=full_report&amp;list_uids=983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entrez/query.fcgi?db=gene&amp;cmd=Retrieve&amp;dopt=full_report&amp;list_uids=1026" TargetMode="External"/><Relationship Id="rId23" Type="http://schemas.openxmlformats.org/officeDocument/2006/relationships/hyperlink" Target="http://www.ncbi.nlm.nih.gov/entrez/query.fcgi?db=gene&amp;cmd=Retrieve&amp;dopt=full_report&amp;list_uids=8650" TargetMode="External"/><Relationship Id="rId28" Type="http://schemas.openxmlformats.org/officeDocument/2006/relationships/hyperlink" Target="http://www.ncbi.nlm.nih.gov/entrez/query.fcgi?db=gene&amp;cmd=Retrieve&amp;dopt=full_report&amp;list_uids=5111" TargetMode="External"/><Relationship Id="rId36" Type="http://schemas.openxmlformats.org/officeDocument/2006/relationships/hyperlink" Target="http://www.ncbi.nlm.nih.gov/entrez/query.fcgi?db=gene&amp;cmd=Retrieve&amp;dopt=full_report&amp;list_uids=6678" TargetMode="External"/><Relationship Id="rId10" Type="http://schemas.openxmlformats.org/officeDocument/2006/relationships/hyperlink" Target="http://www.ncbi.nlm.nih.gov/entrez/query.fcgi?db=gene&amp;cmd=Retrieve&amp;dopt=full_report&amp;list_uids=598" TargetMode="External"/><Relationship Id="rId19" Type="http://schemas.openxmlformats.org/officeDocument/2006/relationships/hyperlink" Target="http://www.ncbi.nlm.nih.gov/entrez/query.fcgi?db=gene&amp;cmd=Retrieve&amp;dopt=full_report&amp;list_uids=3280" TargetMode="External"/><Relationship Id="rId31" Type="http://schemas.openxmlformats.org/officeDocument/2006/relationships/hyperlink" Target="http://www.ncbi.nlm.nih.gov/entrez/query.fcgi?db=gene&amp;cmd=Retrieve&amp;dopt=full_report&amp;list_uids=3516" TargetMode="External"/><Relationship Id="rId44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entrez/query.fcgi?db=gene&amp;cmd=Retrieve&amp;dopt=full_report&amp;list_uids=581" TargetMode="External"/><Relationship Id="rId14" Type="http://schemas.openxmlformats.org/officeDocument/2006/relationships/hyperlink" Target="http://www.ncbi.nlm.nih.gov/entrez/query.fcgi?db=gene&amp;cmd=Retrieve&amp;dopt=full_report&amp;list_uids=960" TargetMode="External"/><Relationship Id="rId22" Type="http://schemas.openxmlformats.org/officeDocument/2006/relationships/hyperlink" Target="http://www.ncbi.nlm.nih.gov/entrez/query.fcgi?db=gene&amp;cmd=Retrieve&amp;dopt=full_report&amp;list_uids=9314" TargetMode="External"/><Relationship Id="rId27" Type="http://schemas.openxmlformats.org/officeDocument/2006/relationships/hyperlink" Target="http://www.ncbi.nlm.nih.gov/entrez/query.fcgi?db=gene&amp;cmd=Retrieve&amp;dopt=full_report&amp;list_uids=7161" TargetMode="External"/><Relationship Id="rId30" Type="http://schemas.openxmlformats.org/officeDocument/2006/relationships/hyperlink" Target="http://www.ncbi.nlm.nih.gov/entrez/query.fcgi?db=gene&amp;cmd=Retrieve&amp;dopt=full_report&amp;list_uids=5728" TargetMode="External"/><Relationship Id="rId35" Type="http://schemas.openxmlformats.org/officeDocument/2006/relationships/hyperlink" Target="http://www.ncbi.nlm.nih.gov/entrez/query.fcgi?db=gene&amp;cmd=Retrieve&amp;dopt=full_report&amp;list_uids=6591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://www.ncbi.nlm.nih.gov/entrez/query.fcgi?db=gene&amp;cmd=Retrieve&amp;dopt=full_report&amp;list_uids=9429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ncbi.nlm.nih.gov/entrez/query.fcgi?db=gene&amp;cmd=Retrieve&amp;dopt=full_report&amp;list_uids=638" TargetMode="External"/><Relationship Id="rId17" Type="http://schemas.openxmlformats.org/officeDocument/2006/relationships/hyperlink" Target="http://www.ncbi.nlm.nih.gov/entrez/query.fcgi?db=gene&amp;cmd=Retrieve&amp;dopt=full_report&amp;list_uids=1601" TargetMode="External"/><Relationship Id="rId25" Type="http://schemas.openxmlformats.org/officeDocument/2006/relationships/hyperlink" Target="http://www.ncbi.nlm.nih.gov/entrez/query.fcgi?db=gene&amp;cmd=Retrieve&amp;dopt=full_report&amp;list_uids=7157" TargetMode="External"/><Relationship Id="rId33" Type="http://schemas.openxmlformats.org/officeDocument/2006/relationships/hyperlink" Target="http://www.ncbi.nlm.nih.gov/entrez/query.fcgi?db=gene&amp;cmd=Retrieve&amp;dopt=full_report&amp;list_uids=10110" TargetMode="External"/><Relationship Id="rId38" Type="http://schemas.openxmlformats.org/officeDocument/2006/relationships/hyperlink" Target="http://www.ncbi.nlm.nih.gov/entrez/query.fcgi?db=gene&amp;cmd=Retrieve&amp;dopt=full_report&amp;list_uids=743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8375A7-2312-4622-9B39-FCE457395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4834</Words>
  <Characters>27559</Characters>
  <Application>Microsoft Office Word</Application>
  <DocSecurity>0</DocSecurity>
  <Lines>229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kalyana moparthy</cp:lastModifiedBy>
  <cp:revision>3</cp:revision>
  <dcterms:created xsi:type="dcterms:W3CDTF">2016-12-15T05:26:00Z</dcterms:created>
  <dcterms:modified xsi:type="dcterms:W3CDTF">2016-12-18T04:01:00Z</dcterms:modified>
</cp:coreProperties>
</file>